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434AA" w14:textId="7945E3A7" w:rsidR="001C0B88" w:rsidRDefault="001C0B88" w:rsidP="008D15E8">
      <w:pPr>
        <w:pStyle w:val="EndNoteBibliography"/>
        <w:rPr>
          <w:rFonts w:asciiTheme="minorHAnsi" w:hAnsiTheme="minorHAnsi" w:cstheme="minorHAnsi"/>
          <w:b/>
          <w:bCs/>
          <w:sz w:val="20"/>
          <w:szCs w:val="20"/>
        </w:rPr>
      </w:pPr>
      <w:r>
        <w:rPr>
          <w:rFonts w:asciiTheme="minorHAnsi" w:hAnsiTheme="minorHAnsi" w:cstheme="minorHAnsi"/>
          <w:b/>
          <w:bCs/>
          <w:sz w:val="20"/>
          <w:szCs w:val="20"/>
        </w:rPr>
        <w:t>Attachment 2</w:t>
      </w:r>
      <w:r w:rsidR="00A00AF7">
        <w:rPr>
          <w:rFonts w:asciiTheme="minorHAnsi" w:hAnsiTheme="minorHAnsi" w:cstheme="minorHAnsi"/>
          <w:b/>
          <w:bCs/>
          <w:sz w:val="20"/>
          <w:szCs w:val="20"/>
        </w:rPr>
        <w:t xml:space="preserve"> Data Extraction Sheet</w:t>
      </w:r>
    </w:p>
    <w:tbl>
      <w:tblPr>
        <w:tblStyle w:val="PlainTable2"/>
        <w:tblW w:w="0" w:type="auto"/>
        <w:tblLook w:val="04A0" w:firstRow="1" w:lastRow="0" w:firstColumn="1" w:lastColumn="0" w:noHBand="0" w:noVBand="1"/>
      </w:tblPr>
      <w:tblGrid>
        <w:gridCol w:w="3312"/>
        <w:gridCol w:w="5714"/>
      </w:tblGrid>
      <w:tr w:rsidR="001C0B88" w:rsidRPr="005E4F40" w14:paraId="66FF6868" w14:textId="77777777" w:rsidTr="007E1E47">
        <w:trPr>
          <w:cnfStyle w:val="100000000000" w:firstRow="1" w:lastRow="0" w:firstColumn="0" w:lastColumn="0" w:oddVBand="0" w:evenVBand="0" w:oddHBand="0"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3950" w:type="dxa"/>
            <w:gridSpan w:val="2"/>
            <w:hideMark/>
          </w:tcPr>
          <w:p w14:paraId="674541EF"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Evidence Source Details and Characteristics</w:t>
            </w:r>
          </w:p>
        </w:tc>
      </w:tr>
      <w:tr w:rsidR="001C0B88" w:rsidRPr="005E4F40" w14:paraId="73895A87" w14:textId="77777777" w:rsidTr="007E1E47">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5054" w:type="dxa"/>
            <w:hideMark/>
          </w:tcPr>
          <w:p w14:paraId="6F553DE9"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Citation details</w:t>
            </w:r>
          </w:p>
        </w:tc>
        <w:tc>
          <w:tcPr>
            <w:tcW w:w="8896" w:type="dxa"/>
            <w:hideMark/>
          </w:tcPr>
          <w:p w14:paraId="34351592"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Author(s), year of publication, journal</w:t>
            </w:r>
          </w:p>
        </w:tc>
      </w:tr>
      <w:tr w:rsidR="001C0B88" w:rsidRPr="005E4F40" w14:paraId="1E02F5E2" w14:textId="77777777" w:rsidTr="007E1E47">
        <w:trPr>
          <w:trHeight w:val="107"/>
        </w:trPr>
        <w:tc>
          <w:tcPr>
            <w:cnfStyle w:val="001000000000" w:firstRow="0" w:lastRow="0" w:firstColumn="1" w:lastColumn="0" w:oddVBand="0" w:evenVBand="0" w:oddHBand="0" w:evenHBand="0" w:firstRowFirstColumn="0" w:firstRowLastColumn="0" w:lastRowFirstColumn="0" w:lastRowLastColumn="0"/>
            <w:tcW w:w="5054" w:type="dxa"/>
            <w:vMerge w:val="restart"/>
            <w:hideMark/>
          </w:tcPr>
          <w:p w14:paraId="7762DABC"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sz w:val="16"/>
                <w:szCs w:val="16"/>
              </w:rPr>
              <w:t>Study Aim Summary</w:t>
            </w:r>
          </w:p>
          <w:p w14:paraId="266E5B81" w14:textId="77777777" w:rsidR="001C0B88" w:rsidRPr="005E4F40" w:rsidRDefault="001C0B88" w:rsidP="007E1E47">
            <w:pPr>
              <w:jc w:val="both"/>
              <w:rPr>
                <w:rFonts w:ascii="Calibri" w:hAnsi="Calibri" w:cs="Calibri"/>
                <w:b w:val="0"/>
                <w:bCs w:val="0"/>
                <w:sz w:val="16"/>
                <w:szCs w:val="16"/>
              </w:rPr>
            </w:pPr>
          </w:p>
          <w:p w14:paraId="72B92B6B"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 xml:space="preserve">Study Aim type </w:t>
            </w:r>
          </w:p>
        </w:tc>
        <w:tc>
          <w:tcPr>
            <w:tcW w:w="8896" w:type="dxa"/>
            <w:hideMark/>
          </w:tcPr>
          <w:p w14:paraId="44C3939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Specific aim or objectives of each study</w:t>
            </w:r>
          </w:p>
        </w:tc>
      </w:tr>
      <w:tr w:rsidR="001C0B88" w:rsidRPr="005E4F40" w14:paraId="01289A51" w14:textId="77777777" w:rsidTr="007E1E47">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5054" w:type="dxa"/>
            <w:vMerge/>
          </w:tcPr>
          <w:p w14:paraId="729F9EA3" w14:textId="77777777" w:rsidR="001C0B88" w:rsidRPr="005E4F40" w:rsidRDefault="001C0B88" w:rsidP="007E1E47">
            <w:pPr>
              <w:jc w:val="both"/>
              <w:rPr>
                <w:rFonts w:ascii="Calibri" w:hAnsi="Calibri" w:cs="Calibri"/>
                <w:sz w:val="16"/>
                <w:szCs w:val="16"/>
              </w:rPr>
            </w:pPr>
          </w:p>
        </w:tc>
        <w:tc>
          <w:tcPr>
            <w:tcW w:w="8896" w:type="dxa"/>
          </w:tcPr>
          <w:p w14:paraId="7095D49D"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 xml:space="preserve">Options: </w:t>
            </w:r>
          </w:p>
          <w:p w14:paraId="3F0A7F8D" w14:textId="77777777" w:rsidR="001C0B88" w:rsidRPr="007B7E7D" w:rsidRDefault="001C0B88" w:rsidP="001C0B8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 xml:space="preserve">Implementation and Feasibility of Continuous </w:t>
            </w:r>
          </w:p>
          <w:p w14:paraId="10CC0916" w14:textId="77777777" w:rsidR="001C0B88" w:rsidRPr="007B7E7D" w:rsidRDefault="001C0B88" w:rsidP="001C0B8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Comparison with Episodic Monitoring</w:t>
            </w:r>
          </w:p>
          <w:p w14:paraId="7E8541B1" w14:textId="77777777" w:rsidR="001C0B88" w:rsidRPr="007B7E7D" w:rsidRDefault="001C0B88" w:rsidP="001C0B8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 xml:space="preserve">Impact on Clinical Outcomes and Patient Safety </w:t>
            </w:r>
          </w:p>
          <w:p w14:paraId="5936260D" w14:textId="77777777" w:rsidR="001C0B88" w:rsidRPr="007B7E7D" w:rsidRDefault="001C0B88" w:rsidP="001C0B8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Nurses’ and Patients’ Perspectives and Experiences</w:t>
            </w:r>
          </w:p>
          <w:p w14:paraId="0D5E9937" w14:textId="77777777" w:rsidR="001C0B88" w:rsidRPr="007B7E7D" w:rsidRDefault="001C0B88" w:rsidP="001C0B88">
            <w:pPr>
              <w:pStyle w:val="ListParagraph"/>
              <w:numPr>
                <w:ilvl w:val="0"/>
                <w:numId w:val="7"/>
              </w:num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Technological Evaluation and Alarm Strategies</w:t>
            </w:r>
          </w:p>
        </w:tc>
      </w:tr>
      <w:tr w:rsidR="001C0B88" w:rsidRPr="005E4F40" w14:paraId="3D71551F" w14:textId="77777777" w:rsidTr="007E1E47">
        <w:trPr>
          <w:trHeight w:val="107"/>
        </w:trPr>
        <w:tc>
          <w:tcPr>
            <w:cnfStyle w:val="001000000000" w:firstRow="0" w:lastRow="0" w:firstColumn="1" w:lastColumn="0" w:oddVBand="0" w:evenVBand="0" w:oddHBand="0" w:evenHBand="0" w:firstRowFirstColumn="0" w:firstRowLastColumn="0" w:lastRowFirstColumn="0" w:lastRowLastColumn="0"/>
            <w:tcW w:w="5054" w:type="dxa"/>
          </w:tcPr>
          <w:p w14:paraId="0DB4C5E8"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Country</w:t>
            </w:r>
          </w:p>
        </w:tc>
        <w:tc>
          <w:tcPr>
            <w:tcW w:w="8896" w:type="dxa"/>
          </w:tcPr>
          <w:p w14:paraId="6B191CC3"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1C0B88" w:rsidRPr="005E4F40" w14:paraId="386A04C8" w14:textId="77777777" w:rsidTr="007E1E47">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5054" w:type="dxa"/>
          </w:tcPr>
          <w:p w14:paraId="3FDB541D" w14:textId="77777777" w:rsidR="001C0B88" w:rsidRPr="005E4F40" w:rsidRDefault="001C0B88" w:rsidP="007E1E47">
            <w:pPr>
              <w:jc w:val="both"/>
              <w:rPr>
                <w:rFonts w:ascii="Calibri" w:hAnsi="Calibri" w:cs="Calibri"/>
                <w:sz w:val="16"/>
                <w:szCs w:val="16"/>
              </w:rPr>
            </w:pPr>
            <w:r>
              <w:rPr>
                <w:rFonts w:ascii="Calibri" w:hAnsi="Calibri" w:cs="Calibri"/>
                <w:sz w:val="16"/>
                <w:szCs w:val="16"/>
              </w:rPr>
              <w:t>Study Design</w:t>
            </w:r>
          </w:p>
        </w:tc>
        <w:tc>
          <w:tcPr>
            <w:tcW w:w="8896" w:type="dxa"/>
          </w:tcPr>
          <w:p w14:paraId="5C36ABCF"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i.e. Observational study, randomized control trial)</w:t>
            </w:r>
          </w:p>
        </w:tc>
      </w:tr>
      <w:tr w:rsidR="001C0B88" w:rsidRPr="005E4F40" w14:paraId="68165062" w14:textId="77777777" w:rsidTr="007E1E47">
        <w:trPr>
          <w:trHeight w:val="664"/>
        </w:trPr>
        <w:tc>
          <w:tcPr>
            <w:cnfStyle w:val="001000000000" w:firstRow="0" w:lastRow="0" w:firstColumn="1" w:lastColumn="0" w:oddVBand="0" w:evenVBand="0" w:oddHBand="0" w:evenHBand="0" w:firstRowFirstColumn="0" w:firstRowLastColumn="0" w:lastRowFirstColumn="0" w:lastRowLastColumn="0"/>
            <w:tcW w:w="5054" w:type="dxa"/>
            <w:hideMark/>
          </w:tcPr>
          <w:p w14:paraId="56464BAA"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sz w:val="16"/>
                <w:szCs w:val="16"/>
              </w:rPr>
              <w:t>Study Design Type</w:t>
            </w:r>
          </w:p>
          <w:p w14:paraId="61D19EE2" w14:textId="77777777" w:rsidR="001C0B88" w:rsidRPr="005E4F40" w:rsidRDefault="001C0B88" w:rsidP="007E1E47">
            <w:pPr>
              <w:jc w:val="both"/>
              <w:rPr>
                <w:rFonts w:ascii="Calibri" w:hAnsi="Calibri" w:cs="Calibri"/>
                <w:b w:val="0"/>
                <w:bCs w:val="0"/>
                <w:sz w:val="16"/>
                <w:szCs w:val="16"/>
              </w:rPr>
            </w:pPr>
          </w:p>
          <w:p w14:paraId="41C9340B" w14:textId="77777777" w:rsidR="001C0B88" w:rsidRPr="005E4F40" w:rsidRDefault="001C0B88" w:rsidP="007E1E47">
            <w:pPr>
              <w:jc w:val="both"/>
              <w:rPr>
                <w:rFonts w:ascii="Calibri" w:hAnsi="Calibri" w:cs="Calibri"/>
                <w:b w:val="0"/>
                <w:bCs w:val="0"/>
                <w:sz w:val="16"/>
                <w:szCs w:val="16"/>
              </w:rPr>
            </w:pPr>
          </w:p>
          <w:p w14:paraId="5EDE7212" w14:textId="77777777" w:rsidR="001C0B88" w:rsidRPr="005E4F40" w:rsidRDefault="001C0B88" w:rsidP="007E1E47">
            <w:pPr>
              <w:jc w:val="both"/>
              <w:rPr>
                <w:rFonts w:ascii="Calibri" w:hAnsi="Calibri" w:cs="Calibri"/>
                <w:b w:val="0"/>
                <w:bCs w:val="0"/>
                <w:sz w:val="16"/>
                <w:szCs w:val="16"/>
              </w:rPr>
            </w:pPr>
          </w:p>
          <w:p w14:paraId="16CB01D8" w14:textId="77777777" w:rsidR="001C0B88" w:rsidRPr="005E4F40" w:rsidRDefault="001C0B88" w:rsidP="007E1E47">
            <w:pPr>
              <w:jc w:val="both"/>
              <w:rPr>
                <w:rFonts w:ascii="Calibri" w:hAnsi="Calibri" w:cs="Calibri"/>
                <w:b w:val="0"/>
                <w:bCs w:val="0"/>
                <w:sz w:val="16"/>
                <w:szCs w:val="16"/>
              </w:rPr>
            </w:pPr>
          </w:p>
          <w:p w14:paraId="05128521" w14:textId="77777777" w:rsidR="001C0B88" w:rsidRPr="005E4F40" w:rsidRDefault="001C0B88" w:rsidP="007E1E47">
            <w:pPr>
              <w:jc w:val="both"/>
              <w:rPr>
                <w:rFonts w:ascii="Calibri" w:hAnsi="Calibri" w:cs="Calibri"/>
                <w:sz w:val="16"/>
                <w:szCs w:val="16"/>
              </w:rPr>
            </w:pPr>
          </w:p>
        </w:tc>
        <w:tc>
          <w:tcPr>
            <w:tcW w:w="8896" w:type="dxa"/>
            <w:hideMark/>
          </w:tcPr>
          <w:p w14:paraId="3289E54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Options:</w:t>
            </w:r>
          </w:p>
          <w:p w14:paraId="6F2EC284" w14:textId="77777777" w:rsidR="001C0B88" w:rsidRPr="007B7E7D" w:rsidRDefault="001C0B88" w:rsidP="001C0B8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Qualitative</w:t>
            </w:r>
          </w:p>
          <w:p w14:paraId="6FE93258" w14:textId="77777777" w:rsidR="001C0B88" w:rsidRPr="007B7E7D" w:rsidRDefault="001C0B88" w:rsidP="001C0B8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Randomized control trial</w:t>
            </w:r>
          </w:p>
          <w:p w14:paraId="603D457D" w14:textId="77777777" w:rsidR="001C0B88" w:rsidRPr="007B7E7D" w:rsidRDefault="001C0B88" w:rsidP="001C0B8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 xml:space="preserve">Non-Randomized </w:t>
            </w:r>
          </w:p>
          <w:p w14:paraId="299FBF6D" w14:textId="77777777" w:rsidR="001C0B88" w:rsidRPr="007B7E7D" w:rsidRDefault="001C0B88" w:rsidP="001C0B8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Quantitative Descriptive</w:t>
            </w:r>
          </w:p>
          <w:p w14:paraId="707F8B77" w14:textId="77777777" w:rsidR="001C0B88" w:rsidRPr="007B7E7D" w:rsidRDefault="001C0B88" w:rsidP="001C0B88">
            <w:pPr>
              <w:pStyle w:val="ListParagraph"/>
              <w:numPr>
                <w:ilvl w:val="0"/>
                <w:numId w:val="8"/>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7B7E7D">
              <w:rPr>
                <w:rFonts w:ascii="Calibri" w:hAnsi="Calibri" w:cs="Calibri"/>
                <w:sz w:val="16"/>
                <w:szCs w:val="16"/>
              </w:rPr>
              <w:t>Mixed Methods</w:t>
            </w:r>
          </w:p>
        </w:tc>
      </w:tr>
      <w:tr w:rsidR="001C0B88" w:rsidRPr="005E4F40" w14:paraId="583E18B5" w14:textId="77777777" w:rsidTr="007E1E47">
        <w:trPr>
          <w:cnfStyle w:val="000000100000" w:firstRow="0" w:lastRow="0" w:firstColumn="0" w:lastColumn="0" w:oddVBand="0" w:evenVBand="0" w:oddHBand="1" w:evenHBand="0" w:firstRowFirstColumn="0" w:firstRowLastColumn="0" w:lastRowFirstColumn="0" w:lastRowLastColumn="0"/>
          <w:trHeight w:val="44"/>
        </w:trPr>
        <w:tc>
          <w:tcPr>
            <w:cnfStyle w:val="001000000000" w:firstRow="0" w:lastRow="0" w:firstColumn="1" w:lastColumn="0" w:oddVBand="0" w:evenVBand="0" w:oddHBand="0" w:evenHBand="0" w:firstRowFirstColumn="0" w:firstRowLastColumn="0" w:lastRowFirstColumn="0" w:lastRowLastColumn="0"/>
            <w:tcW w:w="5054" w:type="dxa"/>
          </w:tcPr>
          <w:p w14:paraId="3B16BF0E"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Data Collection Methods</w:t>
            </w:r>
          </w:p>
        </w:tc>
        <w:tc>
          <w:tcPr>
            <w:tcW w:w="8896" w:type="dxa"/>
          </w:tcPr>
          <w:p w14:paraId="72AC54CC"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Pr>
                <w:rFonts w:ascii="Calibri" w:hAnsi="Calibri" w:cs="Calibri"/>
                <w:sz w:val="16"/>
                <w:szCs w:val="16"/>
              </w:rPr>
              <w:t>(</w:t>
            </w:r>
            <w:r w:rsidRPr="005E4F40">
              <w:rPr>
                <w:rFonts w:ascii="Calibri" w:hAnsi="Calibri" w:cs="Calibri"/>
                <w:sz w:val="16"/>
                <w:szCs w:val="16"/>
              </w:rPr>
              <w:t>i.e. Survey</w:t>
            </w:r>
            <w:r w:rsidRPr="005E4F40">
              <w:rPr>
                <w:rFonts w:ascii="Calibri" w:eastAsia="Microsoft JhengHei" w:hAnsi="Calibri" w:cs="Calibri"/>
                <w:sz w:val="16"/>
                <w:szCs w:val="16"/>
              </w:rPr>
              <w:t xml:space="preserve">, </w:t>
            </w:r>
            <w:r w:rsidRPr="005E4F40">
              <w:rPr>
                <w:rFonts w:ascii="Calibri" w:hAnsi="Calibri" w:cs="Calibri"/>
                <w:sz w:val="16"/>
                <w:szCs w:val="16"/>
              </w:rPr>
              <w:t>Interview, Clinical Trials and Experiments, Observations, Electronic Health Records</w:t>
            </w:r>
            <w:r>
              <w:rPr>
                <w:rFonts w:ascii="Calibri" w:hAnsi="Calibri" w:cs="Calibri"/>
                <w:sz w:val="16"/>
                <w:szCs w:val="16"/>
              </w:rPr>
              <w:t>, Other)</w:t>
            </w:r>
          </w:p>
        </w:tc>
      </w:tr>
      <w:tr w:rsidR="001C0B88" w:rsidRPr="005E4F40" w14:paraId="0C929B8C" w14:textId="77777777" w:rsidTr="007E1E47">
        <w:trPr>
          <w:trHeight w:val="107"/>
        </w:trPr>
        <w:tc>
          <w:tcPr>
            <w:cnfStyle w:val="001000000000" w:firstRow="0" w:lastRow="0" w:firstColumn="1" w:lastColumn="0" w:oddVBand="0" w:evenVBand="0" w:oddHBand="0" w:evenHBand="0" w:firstRowFirstColumn="0" w:firstRowLastColumn="0" w:lastRowFirstColumn="0" w:lastRowLastColumn="0"/>
            <w:tcW w:w="5054" w:type="dxa"/>
            <w:hideMark/>
          </w:tcPr>
          <w:p w14:paraId="6146C8AB"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Setting (Ward)</w:t>
            </w:r>
          </w:p>
        </w:tc>
        <w:tc>
          <w:tcPr>
            <w:tcW w:w="8896" w:type="dxa"/>
            <w:hideMark/>
          </w:tcPr>
          <w:p w14:paraId="738D3E0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tc>
      </w:tr>
      <w:tr w:rsidR="001C0B88" w:rsidRPr="005E4F40" w14:paraId="2CD8E7CD" w14:textId="77777777" w:rsidTr="007E1E47">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5054" w:type="dxa"/>
          </w:tcPr>
          <w:p w14:paraId="6F65F218"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sz w:val="16"/>
                <w:szCs w:val="16"/>
              </w:rPr>
              <w:t>Participants Details</w:t>
            </w:r>
          </w:p>
        </w:tc>
        <w:tc>
          <w:tcPr>
            <w:tcW w:w="8896" w:type="dxa"/>
          </w:tcPr>
          <w:p w14:paraId="35057150"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1C0B88" w:rsidRPr="005E4F40" w14:paraId="5B167C04" w14:textId="77777777" w:rsidTr="007E1E47">
        <w:trPr>
          <w:trHeight w:val="888"/>
        </w:trPr>
        <w:tc>
          <w:tcPr>
            <w:cnfStyle w:val="001000000000" w:firstRow="0" w:lastRow="0" w:firstColumn="1" w:lastColumn="0" w:oddVBand="0" w:evenVBand="0" w:oddHBand="0" w:evenHBand="0" w:firstRowFirstColumn="0" w:firstRowLastColumn="0" w:lastRowFirstColumn="0" w:lastRowLastColumn="0"/>
            <w:tcW w:w="5054" w:type="dxa"/>
            <w:hideMark/>
          </w:tcPr>
          <w:p w14:paraId="18415FDE"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Patient Disease</w:t>
            </w:r>
          </w:p>
          <w:p w14:paraId="1F078A90"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Sample size (N)</w:t>
            </w:r>
          </w:p>
          <w:p w14:paraId="7F5B71A7" w14:textId="77777777" w:rsidR="001C0B88" w:rsidRPr="007B7E7D" w:rsidRDefault="001C0B88" w:rsidP="007E1E47">
            <w:pPr>
              <w:jc w:val="both"/>
              <w:rPr>
                <w:rFonts w:ascii="Calibri" w:hAnsi="Calibri" w:cs="Calibri"/>
                <w:sz w:val="16"/>
                <w:szCs w:val="16"/>
              </w:rPr>
            </w:pPr>
            <w:r w:rsidRPr="005E4F40">
              <w:rPr>
                <w:rFonts w:ascii="Calibri" w:hAnsi="Calibri" w:cs="Calibri"/>
                <w:b w:val="0"/>
                <w:bCs w:val="0"/>
                <w:sz w:val="16"/>
                <w:szCs w:val="16"/>
              </w:rPr>
              <w:t>Male %: Female % ratio, mean age (years)</w:t>
            </w:r>
          </w:p>
          <w:p w14:paraId="72240E79"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 xml:space="preserve">Clinicians </w:t>
            </w:r>
          </w:p>
          <w:p w14:paraId="6C4C2D11"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 xml:space="preserve">Sample size (N) </w:t>
            </w:r>
          </w:p>
          <w:p w14:paraId="4169E1C8"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 xml:space="preserve">Male %: Female % ratio, Age </w:t>
            </w:r>
          </w:p>
          <w:p w14:paraId="16079232"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Clinician Experience</w:t>
            </w:r>
          </w:p>
        </w:tc>
        <w:tc>
          <w:tcPr>
            <w:tcW w:w="8896" w:type="dxa"/>
            <w:hideMark/>
          </w:tcPr>
          <w:p w14:paraId="3B804827"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435CDEA7"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5CD68861"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e. Mean age or Age range)</w:t>
            </w:r>
          </w:p>
          <w:p w14:paraId="2D3AD7AB"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w:t>
            </w:r>
            <w:r>
              <w:rPr>
                <w:rFonts w:ascii="Calibri" w:hAnsi="Calibri" w:cs="Calibri"/>
                <w:sz w:val="16"/>
                <w:szCs w:val="16"/>
              </w:rPr>
              <w:t xml:space="preserve">i.e. </w:t>
            </w:r>
            <w:r w:rsidRPr="005E4F40">
              <w:rPr>
                <w:rFonts w:ascii="Calibri" w:hAnsi="Calibri" w:cs="Calibri"/>
                <w:sz w:val="16"/>
                <w:szCs w:val="16"/>
              </w:rPr>
              <w:t>Nurse/ Physician/ Healthcare Worker</w:t>
            </w:r>
            <w:r>
              <w:rPr>
                <w:rFonts w:ascii="Calibri" w:hAnsi="Calibri" w:cs="Calibri"/>
                <w:sz w:val="16"/>
                <w:szCs w:val="16"/>
              </w:rPr>
              <w:t>/Others)</w:t>
            </w:r>
          </w:p>
          <w:p w14:paraId="45707A36"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p>
          <w:p w14:paraId="070D4136"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e. Mean age or Age range)</w:t>
            </w:r>
          </w:p>
          <w:p w14:paraId="228B750F"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How many years of experience</w:t>
            </w:r>
            <w:r>
              <w:rPr>
                <w:rFonts w:ascii="Calibri" w:hAnsi="Calibri" w:cs="Calibri"/>
                <w:sz w:val="16"/>
                <w:szCs w:val="16"/>
              </w:rPr>
              <w:t>? What kind of experience?</w:t>
            </w:r>
            <w:r w:rsidRPr="005E4F40">
              <w:rPr>
                <w:rFonts w:ascii="Calibri" w:hAnsi="Calibri" w:cs="Calibri"/>
                <w:sz w:val="16"/>
                <w:szCs w:val="16"/>
              </w:rPr>
              <w:t>)</w:t>
            </w:r>
          </w:p>
        </w:tc>
      </w:tr>
      <w:tr w:rsidR="001C0B88" w:rsidRPr="005E4F40" w14:paraId="34B77D21" w14:textId="77777777" w:rsidTr="007E1E47">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5054" w:type="dxa"/>
            <w:hideMark/>
          </w:tcPr>
          <w:p w14:paraId="08A08ECE"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 xml:space="preserve">Device </w:t>
            </w:r>
          </w:p>
        </w:tc>
        <w:tc>
          <w:tcPr>
            <w:tcW w:w="8896" w:type="dxa"/>
            <w:hideMark/>
          </w:tcPr>
          <w:p w14:paraId="12933727"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p>
        </w:tc>
      </w:tr>
      <w:tr w:rsidR="001C0B88" w:rsidRPr="005E4F40" w14:paraId="072EAA3D" w14:textId="77777777" w:rsidTr="007E1E47">
        <w:trPr>
          <w:trHeight w:val="1571"/>
        </w:trPr>
        <w:tc>
          <w:tcPr>
            <w:cnfStyle w:val="001000000000" w:firstRow="0" w:lastRow="0" w:firstColumn="1" w:lastColumn="0" w:oddVBand="0" w:evenVBand="0" w:oddHBand="0" w:evenHBand="0" w:firstRowFirstColumn="0" w:firstRowLastColumn="0" w:lastRowFirstColumn="0" w:lastRowLastColumn="0"/>
            <w:tcW w:w="5054" w:type="dxa"/>
          </w:tcPr>
          <w:p w14:paraId="7E482A09"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Device Name</w:t>
            </w:r>
          </w:p>
          <w:p w14:paraId="31818D50"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Device Type</w:t>
            </w:r>
          </w:p>
          <w:p w14:paraId="5216FB12"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Vital Signs Measured</w:t>
            </w:r>
          </w:p>
          <w:p w14:paraId="56AAC68B" w14:textId="77777777" w:rsidR="001C0B88" w:rsidRDefault="001C0B88" w:rsidP="007E1E47">
            <w:pPr>
              <w:jc w:val="both"/>
              <w:rPr>
                <w:rFonts w:ascii="Calibri" w:hAnsi="Calibri" w:cs="Calibri"/>
                <w:b w:val="0"/>
                <w:bCs w:val="0"/>
                <w:sz w:val="16"/>
                <w:szCs w:val="16"/>
              </w:rPr>
            </w:pPr>
          </w:p>
          <w:p w14:paraId="708F96A3" w14:textId="77777777" w:rsidR="001C0B88" w:rsidRPr="005E4F40" w:rsidRDefault="001C0B88" w:rsidP="007E1E47">
            <w:pPr>
              <w:jc w:val="both"/>
              <w:rPr>
                <w:rFonts w:ascii="Calibri" w:hAnsi="Calibri" w:cs="Calibri"/>
                <w:sz w:val="16"/>
                <w:szCs w:val="16"/>
              </w:rPr>
            </w:pPr>
          </w:p>
          <w:p w14:paraId="4F92EABE" w14:textId="77777777" w:rsidR="001C0B88" w:rsidRPr="005E4F40" w:rsidRDefault="001C0B88" w:rsidP="007E1E47">
            <w:pPr>
              <w:jc w:val="both"/>
              <w:rPr>
                <w:rFonts w:ascii="Calibri" w:hAnsi="Calibri" w:cs="Calibri"/>
                <w:sz w:val="16"/>
                <w:szCs w:val="16"/>
              </w:rPr>
            </w:pPr>
            <w:r w:rsidRPr="005E4F40">
              <w:rPr>
                <w:rFonts w:ascii="Calibri" w:hAnsi="Calibri" w:cs="Calibri"/>
                <w:b w:val="0"/>
                <w:bCs w:val="0"/>
                <w:sz w:val="16"/>
                <w:szCs w:val="16"/>
              </w:rPr>
              <w:t>Applied Location</w:t>
            </w:r>
          </w:p>
          <w:p w14:paraId="52445AB5"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How the alert was created</w:t>
            </w:r>
          </w:p>
          <w:p w14:paraId="2358A9DF" w14:textId="77777777" w:rsidR="001C0B88" w:rsidRDefault="001C0B88" w:rsidP="007E1E47">
            <w:pPr>
              <w:jc w:val="both"/>
              <w:rPr>
                <w:rFonts w:ascii="Calibri" w:hAnsi="Calibri" w:cs="Calibri"/>
                <w:sz w:val="16"/>
                <w:szCs w:val="16"/>
              </w:rPr>
            </w:pPr>
          </w:p>
          <w:p w14:paraId="1B799ADE" w14:textId="77777777" w:rsidR="001C0B88" w:rsidRDefault="001C0B88" w:rsidP="007E1E47">
            <w:pPr>
              <w:jc w:val="both"/>
              <w:rPr>
                <w:rFonts w:ascii="Calibri" w:hAnsi="Calibri" w:cs="Calibri"/>
                <w:b w:val="0"/>
                <w:bCs w:val="0"/>
                <w:sz w:val="16"/>
                <w:szCs w:val="16"/>
              </w:rPr>
            </w:pPr>
          </w:p>
          <w:p w14:paraId="2336FBBC" w14:textId="77777777" w:rsidR="001C0B88" w:rsidRPr="007B7E7D" w:rsidRDefault="001C0B88" w:rsidP="007E1E47">
            <w:pPr>
              <w:jc w:val="both"/>
              <w:rPr>
                <w:rFonts w:ascii="Calibri" w:hAnsi="Calibri" w:cs="Calibri"/>
                <w:b w:val="0"/>
                <w:bCs w:val="0"/>
                <w:sz w:val="16"/>
                <w:szCs w:val="16"/>
              </w:rPr>
            </w:pPr>
            <w:r w:rsidRPr="007B7E7D">
              <w:rPr>
                <w:rFonts w:ascii="Calibri" w:hAnsi="Calibri" w:cs="Calibri"/>
                <w:b w:val="0"/>
                <w:bCs w:val="0"/>
                <w:sz w:val="16"/>
                <w:szCs w:val="16"/>
              </w:rPr>
              <w:t>Alert Type</w:t>
            </w:r>
          </w:p>
          <w:p w14:paraId="0F6420E9" w14:textId="77777777" w:rsidR="001C0B88" w:rsidRDefault="001C0B88" w:rsidP="007E1E47">
            <w:pPr>
              <w:jc w:val="both"/>
              <w:rPr>
                <w:rFonts w:ascii="Calibri" w:hAnsi="Calibri" w:cs="Calibri"/>
                <w:sz w:val="16"/>
                <w:szCs w:val="16"/>
              </w:rPr>
            </w:pPr>
            <w:r w:rsidRPr="005E4F40">
              <w:rPr>
                <w:rFonts w:ascii="Calibri" w:hAnsi="Calibri" w:cs="Calibri"/>
                <w:b w:val="0"/>
                <w:bCs w:val="0"/>
                <w:sz w:val="16"/>
                <w:szCs w:val="16"/>
              </w:rPr>
              <w:t>How clinicians receive alert from Device</w:t>
            </w:r>
          </w:p>
          <w:p w14:paraId="0F4F344F" w14:textId="77777777" w:rsidR="001C0B88" w:rsidRDefault="001C0B88" w:rsidP="007E1E47">
            <w:pPr>
              <w:jc w:val="both"/>
              <w:rPr>
                <w:rFonts w:ascii="Calibri" w:hAnsi="Calibri" w:cs="Calibri"/>
                <w:sz w:val="16"/>
                <w:szCs w:val="16"/>
              </w:rPr>
            </w:pPr>
          </w:p>
          <w:p w14:paraId="6C966DDF" w14:textId="77777777" w:rsidR="001C0B88" w:rsidRDefault="001C0B88" w:rsidP="007E1E47">
            <w:pPr>
              <w:jc w:val="both"/>
              <w:rPr>
                <w:rFonts w:ascii="Calibri" w:hAnsi="Calibri" w:cs="Calibri"/>
                <w:sz w:val="16"/>
                <w:szCs w:val="16"/>
              </w:rPr>
            </w:pPr>
          </w:p>
          <w:p w14:paraId="79519DC8" w14:textId="77777777" w:rsidR="001C0B88" w:rsidRDefault="001C0B88" w:rsidP="007E1E47">
            <w:pPr>
              <w:jc w:val="both"/>
              <w:rPr>
                <w:rFonts w:ascii="Calibri" w:hAnsi="Calibri" w:cs="Calibri"/>
                <w:sz w:val="16"/>
                <w:szCs w:val="16"/>
              </w:rPr>
            </w:pPr>
          </w:p>
          <w:p w14:paraId="4B1EED07" w14:textId="77777777" w:rsidR="001C0B88" w:rsidRPr="005E4F40" w:rsidRDefault="001C0B88" w:rsidP="007E1E47">
            <w:pPr>
              <w:jc w:val="both"/>
              <w:rPr>
                <w:rFonts w:ascii="Calibri" w:hAnsi="Calibri" w:cs="Calibri"/>
                <w:b w:val="0"/>
                <w:bCs w:val="0"/>
                <w:sz w:val="16"/>
                <w:szCs w:val="16"/>
              </w:rPr>
            </w:pPr>
            <w:r w:rsidRPr="007467C7">
              <w:rPr>
                <w:rFonts w:ascii="Calibri" w:hAnsi="Calibri" w:cs="Calibri"/>
                <w:b w:val="0"/>
                <w:bCs w:val="0"/>
                <w:sz w:val="16"/>
                <w:szCs w:val="16"/>
              </w:rPr>
              <w:t>Does the user have training? How long is the training?</w:t>
            </w:r>
          </w:p>
        </w:tc>
        <w:tc>
          <w:tcPr>
            <w:tcW w:w="8896" w:type="dxa"/>
          </w:tcPr>
          <w:p w14:paraId="7C780A9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w:t>
            </w:r>
            <w:r w:rsidRPr="005E4F40">
              <w:rPr>
                <w:rFonts w:ascii="Calibri" w:hAnsi="Calibri" w:cs="Calibri"/>
                <w:sz w:val="16"/>
                <w:szCs w:val="16"/>
              </w:rPr>
              <w:t>Specific types of continuous monitoring devices studied</w:t>
            </w:r>
            <w:r>
              <w:rPr>
                <w:rFonts w:ascii="Calibri" w:hAnsi="Calibri" w:cs="Calibri"/>
                <w:sz w:val="16"/>
                <w:szCs w:val="16"/>
              </w:rPr>
              <w:t>)</w:t>
            </w:r>
          </w:p>
          <w:p w14:paraId="243C50E0"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 xml:space="preserve">(Bedside monitor/ Wearable monitor/ Bedside monitor </w:t>
            </w:r>
            <w:r>
              <w:rPr>
                <w:rFonts w:ascii="Calibri" w:hAnsi="Calibri" w:cs="Calibri"/>
                <w:sz w:val="16"/>
                <w:szCs w:val="16"/>
              </w:rPr>
              <w:t>+</w:t>
            </w:r>
            <w:r w:rsidRPr="005E4F40">
              <w:rPr>
                <w:rFonts w:ascii="Calibri" w:hAnsi="Calibri" w:cs="Calibri"/>
                <w:sz w:val="16"/>
                <w:szCs w:val="16"/>
              </w:rPr>
              <w:t xml:space="preserve"> Wearable monitor)</w:t>
            </w:r>
          </w:p>
          <w:p w14:paraId="38F7766B"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HR, BP, RR, SpO2, BT</w:t>
            </w:r>
          </w:p>
          <w:p w14:paraId="0886C6EF" w14:textId="77777777"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HR: heart rate. RR: respiratory rate. SpO2: oxygen saturation BP: Blood Pressure BT: Body temperature)</w:t>
            </w:r>
          </w:p>
          <w:p w14:paraId="358A6D0E" w14:textId="77777777"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e. Chest, Wrist…)</w:t>
            </w:r>
          </w:p>
          <w:p w14:paraId="1A868EB3" w14:textId="77777777"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w:t>
            </w:r>
            <w:r w:rsidRPr="005E4F40">
              <w:rPr>
                <w:rFonts w:ascii="Calibri" w:hAnsi="Calibri" w:cs="Calibri"/>
                <w:sz w:val="16"/>
                <w:szCs w:val="16"/>
              </w:rPr>
              <w:t>i.e. violate preset threshold and then alert (threshold alert), based on EWS then alert (EWS-based alert)</w:t>
            </w:r>
            <w:r>
              <w:rPr>
                <w:rFonts w:ascii="Calibri" w:hAnsi="Calibri" w:cs="Calibri"/>
                <w:sz w:val="16"/>
                <w:szCs w:val="16"/>
              </w:rPr>
              <w:t>, The alert was based on the SpO2 and when it lower than 90% for more than 15 second the alert will create.)</w:t>
            </w:r>
          </w:p>
          <w:p w14:paraId="371D2FFC" w14:textId="77777777"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Threshold alert/ EWS based alert/ AI based Alert</w:t>
            </w:r>
          </w:p>
          <w:p w14:paraId="75C6B0E8"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Which type of alert:</w:t>
            </w:r>
          </w:p>
          <w:p w14:paraId="627DB6BB" w14:textId="77777777" w:rsidR="001C0B88" w:rsidRPr="005E4F40" w:rsidRDefault="001C0B88" w:rsidP="001C0B8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Visual Alerts: Including but not limited to notifications on central monitoring stations, bedside monitors, or handheld devices such as tablets and smartphones.</w:t>
            </w:r>
          </w:p>
          <w:p w14:paraId="0BD806EB" w14:textId="77777777" w:rsidR="001C0B88" w:rsidRPr="005E4F40" w:rsidRDefault="001C0B88" w:rsidP="001C0B8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Auditory Alerts: Such as alarms and ringing notifications that inform clinicians of patient deterioration.</w:t>
            </w:r>
          </w:p>
          <w:p w14:paraId="798E16D2" w14:textId="77777777" w:rsidR="001C0B88" w:rsidRPr="005E4F40" w:rsidRDefault="001C0B88" w:rsidP="001C0B88">
            <w:pPr>
              <w:pStyle w:val="ListParagraph"/>
              <w:numPr>
                <w:ilvl w:val="0"/>
                <w:numId w:val="6"/>
              </w:num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ntegrated Alerts: Alerts integrated into existing hospital systems, central station or electronic health records that trigger notifications on various devices accessible to the clinical staff.</w:t>
            </w:r>
          </w:p>
          <w:p w14:paraId="54381947" w14:textId="6E8B29FF"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And how this inform clinicians?</w:t>
            </w:r>
            <w:r>
              <w:rPr>
                <w:rFonts w:ascii="Calibri" w:hAnsi="Calibri" w:cs="Calibri"/>
                <w:sz w:val="16"/>
                <w:szCs w:val="16"/>
              </w:rPr>
              <w:t xml:space="preserve"> (i.e. S</w:t>
            </w:r>
            <w:r w:rsidRPr="005E4F40">
              <w:rPr>
                <w:rFonts w:ascii="Calibri" w:hAnsi="Calibri" w:cs="Calibri"/>
                <w:sz w:val="16"/>
                <w:szCs w:val="16"/>
              </w:rPr>
              <w:t>ent message to the phone</w:t>
            </w:r>
            <w:r>
              <w:rPr>
                <w:rFonts w:ascii="Calibri" w:hAnsi="Calibri" w:cs="Calibri"/>
                <w:sz w:val="16"/>
                <w:szCs w:val="16"/>
              </w:rPr>
              <w:t>, p</w:t>
            </w:r>
            <w:r w:rsidRPr="005E4F40">
              <w:rPr>
                <w:rFonts w:ascii="Calibri" w:hAnsi="Calibri" w:cs="Calibri"/>
                <w:sz w:val="16"/>
                <w:szCs w:val="16"/>
              </w:rPr>
              <w:t xml:space="preserve">resented </w:t>
            </w:r>
            <w:r>
              <w:rPr>
                <w:rFonts w:ascii="Calibri" w:hAnsi="Calibri" w:cs="Calibri"/>
                <w:sz w:val="16"/>
                <w:szCs w:val="16"/>
              </w:rPr>
              <w:t>o</w:t>
            </w:r>
            <w:r w:rsidRPr="005E4F40">
              <w:rPr>
                <w:rFonts w:ascii="Calibri" w:hAnsi="Calibri" w:cs="Calibri"/>
                <w:sz w:val="16"/>
                <w:szCs w:val="16"/>
              </w:rPr>
              <w:t>n the central monitor</w:t>
            </w:r>
            <w:r>
              <w:rPr>
                <w:rFonts w:ascii="Calibri" w:hAnsi="Calibri" w:cs="Calibri"/>
                <w:sz w:val="16"/>
                <w:szCs w:val="16"/>
              </w:rPr>
              <w:t>.)</w:t>
            </w:r>
          </w:p>
        </w:tc>
      </w:tr>
      <w:tr w:rsidR="001C0B88" w:rsidRPr="005E4F40" w14:paraId="1D2993A1" w14:textId="77777777" w:rsidTr="007E1E47">
        <w:trPr>
          <w:cnfStyle w:val="000000100000" w:firstRow="0" w:lastRow="0" w:firstColumn="0" w:lastColumn="0" w:oddVBand="0" w:evenVBand="0" w:oddHBand="1" w:evenHBand="0" w:firstRowFirstColumn="0" w:firstRowLastColumn="0" w:lastRowFirstColumn="0" w:lastRowLastColumn="0"/>
          <w:trHeight w:val="107"/>
        </w:trPr>
        <w:tc>
          <w:tcPr>
            <w:cnfStyle w:val="001000000000" w:firstRow="0" w:lastRow="0" w:firstColumn="1" w:lastColumn="0" w:oddVBand="0" w:evenVBand="0" w:oddHBand="0" w:evenHBand="0" w:firstRowFirstColumn="0" w:firstRowLastColumn="0" w:lastRowFirstColumn="0" w:lastRowLastColumn="0"/>
            <w:tcW w:w="13950" w:type="dxa"/>
            <w:gridSpan w:val="2"/>
            <w:hideMark/>
          </w:tcPr>
          <w:p w14:paraId="244599CA" w14:textId="77777777" w:rsidR="001C0B88" w:rsidRPr="005E4F40" w:rsidRDefault="001C0B88" w:rsidP="007E1E47">
            <w:pPr>
              <w:jc w:val="both"/>
              <w:rPr>
                <w:rFonts w:ascii="Calibri" w:hAnsi="Calibri" w:cs="Calibri"/>
                <w:sz w:val="16"/>
                <w:szCs w:val="16"/>
              </w:rPr>
            </w:pPr>
            <w:r w:rsidRPr="005E4F40">
              <w:rPr>
                <w:rFonts w:ascii="Calibri" w:hAnsi="Calibri" w:cs="Calibri"/>
                <w:sz w:val="16"/>
                <w:szCs w:val="16"/>
              </w:rPr>
              <w:t>Details/Results extracted from source of evidence (</w:t>
            </w:r>
            <w:r w:rsidRPr="002A5F8D">
              <w:rPr>
                <w:rFonts w:ascii="Calibri" w:hAnsi="Calibri" w:cs="Calibri"/>
                <w:sz w:val="16"/>
                <w:szCs w:val="16"/>
              </w:rPr>
              <w:t>only use the data from results section)</w:t>
            </w:r>
          </w:p>
        </w:tc>
      </w:tr>
      <w:tr w:rsidR="001C0B88" w:rsidRPr="005E4F40" w14:paraId="0C9503FB" w14:textId="77777777" w:rsidTr="007E1E47">
        <w:trPr>
          <w:trHeight w:val="158"/>
        </w:trPr>
        <w:tc>
          <w:tcPr>
            <w:cnfStyle w:val="001000000000" w:firstRow="0" w:lastRow="0" w:firstColumn="1" w:lastColumn="0" w:oddVBand="0" w:evenVBand="0" w:oddHBand="0" w:evenHBand="0" w:firstRowFirstColumn="0" w:firstRowLastColumn="0" w:lastRowFirstColumn="0" w:lastRowLastColumn="0"/>
            <w:tcW w:w="5054" w:type="dxa"/>
          </w:tcPr>
          <w:p w14:paraId="5F1158A2" w14:textId="77777777" w:rsidR="001C0B88" w:rsidRDefault="001C0B88" w:rsidP="007E1E47">
            <w:pPr>
              <w:jc w:val="both"/>
              <w:rPr>
                <w:rFonts w:ascii="Calibri" w:hAnsi="Calibri" w:cs="Calibri"/>
                <w:b w:val="0"/>
                <w:bCs w:val="0"/>
                <w:sz w:val="16"/>
                <w:szCs w:val="16"/>
              </w:rPr>
            </w:pPr>
            <w:r w:rsidRPr="00351E8B">
              <w:rPr>
                <w:rFonts w:ascii="Calibri" w:hAnsi="Calibri" w:cs="Calibri"/>
                <w:sz w:val="16"/>
                <w:szCs w:val="16"/>
              </w:rPr>
              <w:t>a.</w:t>
            </w:r>
            <w:r>
              <w:rPr>
                <w:rFonts w:ascii="Calibri" w:hAnsi="Calibri" w:cs="Calibri"/>
                <w:sz w:val="16"/>
                <w:szCs w:val="16"/>
              </w:rPr>
              <w:t xml:space="preserve"> </w:t>
            </w:r>
            <w:r w:rsidRPr="00351E8B">
              <w:rPr>
                <w:rFonts w:ascii="Calibri" w:hAnsi="Calibri" w:cs="Calibri"/>
                <w:sz w:val="16"/>
                <w:szCs w:val="16"/>
              </w:rPr>
              <w:t xml:space="preserve">Does the user have training of devices before the study? </w:t>
            </w:r>
          </w:p>
          <w:p w14:paraId="37823431" w14:textId="77777777" w:rsidR="001C0B88" w:rsidRDefault="001C0B88" w:rsidP="007E1E47">
            <w:pPr>
              <w:jc w:val="both"/>
              <w:rPr>
                <w:rFonts w:ascii="Calibri" w:hAnsi="Calibri" w:cs="Calibri"/>
                <w:b w:val="0"/>
                <w:bCs w:val="0"/>
                <w:sz w:val="16"/>
                <w:szCs w:val="16"/>
              </w:rPr>
            </w:pPr>
            <w:r w:rsidRPr="00351E8B">
              <w:rPr>
                <w:rFonts w:ascii="Calibri" w:hAnsi="Calibri" w:cs="Calibri"/>
                <w:sz w:val="16"/>
                <w:szCs w:val="16"/>
              </w:rPr>
              <w:t>b.</w:t>
            </w:r>
            <w:r>
              <w:rPr>
                <w:rFonts w:ascii="Calibri" w:hAnsi="Calibri" w:cs="Calibri"/>
                <w:sz w:val="16"/>
                <w:szCs w:val="16"/>
              </w:rPr>
              <w:t xml:space="preserve"> </w:t>
            </w:r>
            <w:r w:rsidRPr="00351E8B">
              <w:rPr>
                <w:rFonts w:ascii="Calibri" w:hAnsi="Calibri" w:cs="Calibri"/>
                <w:sz w:val="16"/>
                <w:szCs w:val="16"/>
              </w:rPr>
              <w:t>How long is the training?</w:t>
            </w:r>
          </w:p>
          <w:p w14:paraId="19190083" w14:textId="77777777" w:rsidR="001C0B88" w:rsidRPr="005E4F40" w:rsidRDefault="001C0B88" w:rsidP="007E1E47">
            <w:pPr>
              <w:jc w:val="both"/>
              <w:rPr>
                <w:rFonts w:ascii="Calibri" w:hAnsi="Calibri" w:cs="Calibri"/>
                <w:sz w:val="16"/>
                <w:szCs w:val="16"/>
              </w:rPr>
            </w:pPr>
            <w:r w:rsidRPr="00351E8B">
              <w:rPr>
                <w:rFonts w:ascii="Calibri" w:hAnsi="Calibri" w:cs="Calibri"/>
                <w:sz w:val="16"/>
                <w:szCs w:val="16"/>
              </w:rPr>
              <w:t>c.</w:t>
            </w:r>
            <w:r>
              <w:rPr>
                <w:rFonts w:ascii="Calibri" w:hAnsi="Calibri" w:cs="Calibri"/>
                <w:sz w:val="16"/>
                <w:szCs w:val="16"/>
              </w:rPr>
              <w:t xml:space="preserve"> </w:t>
            </w:r>
            <w:r w:rsidRPr="00351E8B">
              <w:rPr>
                <w:rFonts w:ascii="Calibri" w:hAnsi="Calibri" w:cs="Calibri"/>
                <w:sz w:val="16"/>
                <w:szCs w:val="16"/>
              </w:rPr>
              <w:t>How long the device was applied in the setting?</w:t>
            </w:r>
          </w:p>
        </w:tc>
        <w:tc>
          <w:tcPr>
            <w:tcW w:w="8896" w:type="dxa"/>
          </w:tcPr>
          <w:p w14:paraId="6F4BF978" w14:textId="30D6937A"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a. Yes or No or N/A, (explain how the training </w:t>
            </w:r>
            <w:proofErr w:type="gramStart"/>
            <w:r>
              <w:rPr>
                <w:rFonts w:ascii="Calibri" w:hAnsi="Calibri" w:cs="Calibri"/>
                <w:sz w:val="16"/>
                <w:szCs w:val="16"/>
              </w:rPr>
              <w:t>proceed</w:t>
            </w:r>
            <w:proofErr w:type="gramEnd"/>
            <w:r>
              <w:rPr>
                <w:rFonts w:ascii="Calibri" w:hAnsi="Calibri" w:cs="Calibri"/>
                <w:sz w:val="16"/>
                <w:szCs w:val="16"/>
              </w:rPr>
              <w:t>.)</w:t>
            </w:r>
          </w:p>
          <w:p w14:paraId="50AE6EB3" w14:textId="77777777" w:rsidR="001C0B88"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b. Duration of the training.</w:t>
            </w:r>
          </w:p>
          <w:p w14:paraId="4ED9977A"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Pr>
                <w:rFonts w:ascii="Calibri" w:hAnsi="Calibri" w:cs="Calibri"/>
                <w:sz w:val="16"/>
                <w:szCs w:val="16"/>
              </w:rPr>
              <w:t xml:space="preserve">c. </w:t>
            </w:r>
            <w:r w:rsidRPr="00351E8B">
              <w:rPr>
                <w:rFonts w:ascii="Calibri" w:hAnsi="Calibri" w:cs="Calibri"/>
                <w:sz w:val="16"/>
                <w:szCs w:val="16"/>
              </w:rPr>
              <w:t xml:space="preserve">How long has the continuous monitoring device was used by clinicians (nurses or other healthcare profession) in total in their studies. If no such information directly, the study </w:t>
            </w:r>
            <w:proofErr w:type="gramStart"/>
            <w:r w:rsidRPr="00351E8B">
              <w:rPr>
                <w:rFonts w:ascii="Calibri" w:hAnsi="Calibri" w:cs="Calibri"/>
                <w:sz w:val="16"/>
                <w:szCs w:val="16"/>
              </w:rPr>
              <w:t>consider</w:t>
            </w:r>
            <w:proofErr w:type="gramEnd"/>
            <w:r w:rsidRPr="00351E8B">
              <w:rPr>
                <w:rFonts w:ascii="Calibri" w:hAnsi="Calibri" w:cs="Calibri"/>
                <w:sz w:val="16"/>
                <w:szCs w:val="16"/>
              </w:rPr>
              <w:t xml:space="preserve"> the duration of the study as the time of clinicians used the continuous monitor</w:t>
            </w:r>
            <w:r>
              <w:rPr>
                <w:rFonts w:ascii="Calibri" w:hAnsi="Calibri" w:cs="Calibri"/>
                <w:sz w:val="16"/>
                <w:szCs w:val="16"/>
              </w:rPr>
              <w:t xml:space="preserve">. </w:t>
            </w:r>
            <w:r w:rsidRPr="00351E8B">
              <w:rPr>
                <w:rFonts w:ascii="Calibri" w:hAnsi="Calibri" w:cs="Calibri"/>
                <w:sz w:val="16"/>
                <w:szCs w:val="16"/>
              </w:rPr>
              <w:t>(</w:t>
            </w:r>
            <w:r>
              <w:rPr>
                <w:rFonts w:ascii="Calibri" w:hAnsi="Calibri" w:cs="Calibri"/>
                <w:sz w:val="16"/>
                <w:szCs w:val="16"/>
              </w:rPr>
              <w:t>i.e.</w:t>
            </w:r>
            <w:r w:rsidRPr="00351E8B">
              <w:rPr>
                <w:rFonts w:ascii="Calibri" w:hAnsi="Calibri" w:cs="Calibri"/>
                <w:sz w:val="16"/>
                <w:szCs w:val="16"/>
              </w:rPr>
              <w:t>, in RCT how long the Intervention was used in the group. Before and after implementation study, how long the after implementation was conducted.</w:t>
            </w:r>
            <w:r>
              <w:rPr>
                <w:rFonts w:ascii="Calibri" w:hAnsi="Calibri" w:cs="Calibri"/>
                <w:sz w:val="16"/>
                <w:szCs w:val="16"/>
              </w:rPr>
              <w:t>)</w:t>
            </w:r>
          </w:p>
        </w:tc>
      </w:tr>
      <w:tr w:rsidR="001C0B88" w:rsidRPr="005E4F40" w14:paraId="449F0AC0" w14:textId="77777777" w:rsidTr="007E1E47">
        <w:trPr>
          <w:cnfStyle w:val="000000100000" w:firstRow="0" w:lastRow="0" w:firstColumn="0" w:lastColumn="0" w:oddVBand="0" w:evenVBand="0" w:oddHBand="1" w:evenHBand="0" w:firstRowFirstColumn="0" w:firstRowLastColumn="0" w:lastRowFirstColumn="0" w:lastRowLastColumn="0"/>
          <w:trHeight w:val="158"/>
        </w:trPr>
        <w:tc>
          <w:tcPr>
            <w:cnfStyle w:val="001000000000" w:firstRow="0" w:lastRow="0" w:firstColumn="1" w:lastColumn="0" w:oddVBand="0" w:evenVBand="0" w:oddHBand="0" w:evenHBand="0" w:firstRowFirstColumn="0" w:firstRowLastColumn="0" w:lastRowFirstColumn="0" w:lastRowLastColumn="0"/>
            <w:tcW w:w="5054" w:type="dxa"/>
          </w:tcPr>
          <w:p w14:paraId="4BC673CC" w14:textId="77777777" w:rsidR="001C0B88" w:rsidRDefault="001C0B88" w:rsidP="007E1E47">
            <w:pPr>
              <w:jc w:val="both"/>
              <w:rPr>
                <w:rFonts w:ascii="Calibri" w:hAnsi="Calibri" w:cs="Calibri"/>
                <w:sz w:val="16"/>
                <w:szCs w:val="16"/>
              </w:rPr>
            </w:pPr>
            <w:r w:rsidRPr="005E4F40">
              <w:rPr>
                <w:rFonts w:ascii="Calibri" w:hAnsi="Calibri" w:cs="Calibri"/>
                <w:b w:val="0"/>
                <w:bCs w:val="0"/>
                <w:sz w:val="16"/>
                <w:szCs w:val="16"/>
              </w:rPr>
              <w:t>Did the study have comparison group?</w:t>
            </w:r>
          </w:p>
          <w:p w14:paraId="17553B1E" w14:textId="77777777" w:rsidR="001C0B88" w:rsidRPr="005E4F40" w:rsidRDefault="001C0B88" w:rsidP="007E1E47">
            <w:pPr>
              <w:jc w:val="both"/>
              <w:rPr>
                <w:rFonts w:ascii="Calibri" w:hAnsi="Calibri" w:cs="Calibri"/>
                <w:b w:val="0"/>
                <w:bCs w:val="0"/>
                <w:sz w:val="16"/>
                <w:szCs w:val="16"/>
              </w:rPr>
            </w:pPr>
          </w:p>
        </w:tc>
        <w:tc>
          <w:tcPr>
            <w:tcW w:w="8896" w:type="dxa"/>
          </w:tcPr>
          <w:p w14:paraId="3BC9B7DA"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Does the study have comparison group? (No: n/a, yes: describe the comparison group?) What kind of the care they have? (i.e. Regular Care with EWS)</w:t>
            </w:r>
          </w:p>
        </w:tc>
      </w:tr>
      <w:tr w:rsidR="001C0B88" w:rsidRPr="005E4F40" w14:paraId="4AA43D91" w14:textId="77777777" w:rsidTr="007E1E47">
        <w:trPr>
          <w:trHeight w:val="274"/>
        </w:trPr>
        <w:tc>
          <w:tcPr>
            <w:cnfStyle w:val="001000000000" w:firstRow="0" w:lastRow="0" w:firstColumn="1" w:lastColumn="0" w:oddVBand="0" w:evenVBand="0" w:oddHBand="0" w:evenHBand="0" w:firstRowFirstColumn="0" w:firstRowLastColumn="0" w:lastRowFirstColumn="0" w:lastRowLastColumn="0"/>
            <w:tcW w:w="5054" w:type="dxa"/>
            <w:hideMark/>
          </w:tcPr>
          <w:p w14:paraId="246C3873"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Effectiveness:</w:t>
            </w:r>
          </w:p>
          <w:p w14:paraId="66BE5F4E"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 xml:space="preserve">The accuracy and completeness with which specified users can achieve specified goals in the environment. Metrics include hospital mortality rates, reductions in hospital stay lengths, prevalence of serious adverse events, Rapid </w:t>
            </w:r>
            <w:r w:rsidRPr="005E4F40">
              <w:rPr>
                <w:rFonts w:ascii="Calibri" w:hAnsi="Calibri" w:cs="Calibri"/>
                <w:b w:val="0"/>
                <w:bCs w:val="0"/>
                <w:sz w:val="16"/>
                <w:szCs w:val="16"/>
              </w:rPr>
              <w:lastRenderedPageBreak/>
              <w:t>Response Team (RRT) calls, and ICU transfer rates.</w:t>
            </w:r>
          </w:p>
        </w:tc>
        <w:tc>
          <w:tcPr>
            <w:tcW w:w="8896" w:type="dxa"/>
            <w:hideMark/>
          </w:tcPr>
          <w:p w14:paraId="305B10C6"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lastRenderedPageBreak/>
              <w:t xml:space="preserve">RRT calls: i.e. decrease 20% compared to comparison group </w:t>
            </w:r>
          </w:p>
          <w:p w14:paraId="309F42D0"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CU transfer rate: i.e. decrease 20% compared to comparison group</w:t>
            </w:r>
          </w:p>
          <w:p w14:paraId="68D2F8F5"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 xml:space="preserve">Mortality rate: </w:t>
            </w:r>
          </w:p>
          <w:p w14:paraId="00A5AF37"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Serious adverse events:</w:t>
            </w:r>
          </w:p>
          <w:p w14:paraId="6F3F8D25"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Hospital stay length:</w:t>
            </w:r>
          </w:p>
          <w:p w14:paraId="7416BF2C"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 xml:space="preserve">Readmission: </w:t>
            </w:r>
          </w:p>
          <w:p w14:paraId="27B0F498"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lastRenderedPageBreak/>
              <w:t>Other: Narrative Data (i.e. the monitor reduces participant transfer into ICU</w:t>
            </w:r>
            <w:r>
              <w:rPr>
                <w:rFonts w:ascii="Calibri" w:hAnsi="Calibri" w:cs="Calibri"/>
                <w:sz w:val="16"/>
                <w:szCs w:val="16"/>
              </w:rPr>
              <w:t>)</w:t>
            </w:r>
            <w:r w:rsidRPr="005E4F40">
              <w:rPr>
                <w:rFonts w:ascii="Calibri" w:hAnsi="Calibri" w:cs="Calibri"/>
                <w:sz w:val="16"/>
                <w:szCs w:val="16"/>
              </w:rPr>
              <w:t>, or other indicators.</w:t>
            </w:r>
          </w:p>
        </w:tc>
      </w:tr>
      <w:tr w:rsidR="001C0B88" w:rsidRPr="005E4F40" w14:paraId="4BD86747" w14:textId="77777777" w:rsidTr="007E1E47">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5054" w:type="dxa"/>
            <w:hideMark/>
          </w:tcPr>
          <w:p w14:paraId="19DAAF0E"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lastRenderedPageBreak/>
              <w:t>Efficiency:</w:t>
            </w:r>
          </w:p>
          <w:p w14:paraId="757A7B95"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The resources expended on the accuracy and completeness of goals achieved. Measures include alarm frequency per hour, rates of correct versus false alarms, nursing interventions in response to alarms, and impacts on workload and time efficiency.</w:t>
            </w:r>
          </w:p>
        </w:tc>
        <w:tc>
          <w:tcPr>
            <w:tcW w:w="8896" w:type="dxa"/>
            <w:hideMark/>
          </w:tcPr>
          <w:p w14:paraId="76E3F89D"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Alarm Frequency (per day/ hour): i.e. 2.3 per hour (lower 20% than before)</w:t>
            </w:r>
          </w:p>
          <w:p w14:paraId="22C5980C"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False Alert rate:</w:t>
            </w:r>
          </w:p>
          <w:p w14:paraId="1166C553"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Workload Impact:</w:t>
            </w:r>
          </w:p>
          <w:p w14:paraId="2EACC723"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Time Saving:</w:t>
            </w:r>
          </w:p>
          <w:p w14:paraId="35605638"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Other: Narrative Data (i.e. the monitor saves a lot of time), or other indicators.</w:t>
            </w:r>
          </w:p>
        </w:tc>
      </w:tr>
      <w:tr w:rsidR="001C0B88" w:rsidRPr="005E4F40" w14:paraId="4DAAEDD1" w14:textId="77777777" w:rsidTr="007E1E47">
        <w:trPr>
          <w:trHeight w:val="131"/>
        </w:trPr>
        <w:tc>
          <w:tcPr>
            <w:cnfStyle w:val="001000000000" w:firstRow="0" w:lastRow="0" w:firstColumn="1" w:lastColumn="0" w:oddVBand="0" w:evenVBand="0" w:oddHBand="0" w:evenHBand="0" w:firstRowFirstColumn="0" w:firstRowLastColumn="0" w:lastRowFirstColumn="0" w:lastRowLastColumn="0"/>
            <w:tcW w:w="5054" w:type="dxa"/>
            <w:hideMark/>
          </w:tcPr>
          <w:p w14:paraId="47FEECD4"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Satisfaction:</w:t>
            </w:r>
          </w:p>
          <w:p w14:paraId="19D05949"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The comfort and acceptability of the work system to its users and other people affected by its use. Considerations include night-time burden for patients, device comfort (e.g., devices being too heavy), and acceptability by patients and clinicians.</w:t>
            </w:r>
          </w:p>
        </w:tc>
        <w:tc>
          <w:tcPr>
            <w:tcW w:w="8896" w:type="dxa"/>
            <w:hideMark/>
          </w:tcPr>
          <w:p w14:paraId="68FDF7F2"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Comfortability:</w:t>
            </w:r>
          </w:p>
          <w:p w14:paraId="721DE21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Acceptability:</w:t>
            </w:r>
          </w:p>
          <w:p w14:paraId="7F78859E" w14:textId="77777777" w:rsidR="001C0B88" w:rsidRPr="005E4F40" w:rsidRDefault="001C0B88" w:rsidP="007E1E47">
            <w:pPr>
              <w:jc w:val="both"/>
              <w:cnfStyle w:val="000000000000" w:firstRow="0" w:lastRow="0" w:firstColumn="0" w:lastColumn="0" w:oddVBand="0" w:evenVBand="0" w:oddHBand="0" w:evenHBand="0" w:firstRowFirstColumn="0" w:firstRowLastColumn="0" w:lastRowFirstColumn="0" w:lastRowLastColumn="0"/>
              <w:rPr>
                <w:rFonts w:ascii="Calibri" w:hAnsi="Calibri" w:cs="Calibri"/>
                <w:sz w:val="16"/>
                <w:szCs w:val="16"/>
              </w:rPr>
            </w:pPr>
            <w:r w:rsidRPr="005E4F40">
              <w:rPr>
                <w:rFonts w:ascii="Calibri" w:hAnsi="Calibri" w:cs="Calibri"/>
                <w:bCs/>
                <w:sz w:val="16"/>
                <w:szCs w:val="16"/>
              </w:rPr>
              <w:t>Other:</w:t>
            </w:r>
            <w:r w:rsidRPr="005E4F40">
              <w:rPr>
                <w:rFonts w:ascii="Calibri" w:hAnsi="Calibri" w:cs="Calibri"/>
                <w:sz w:val="16"/>
                <w:szCs w:val="16"/>
              </w:rPr>
              <w:t xml:space="preserve"> Narrative Data (i.e. Nurses said they like it.), or other indicators.</w:t>
            </w:r>
          </w:p>
        </w:tc>
      </w:tr>
      <w:tr w:rsidR="001C0B88" w:rsidRPr="005E4F40" w14:paraId="0DDAC115" w14:textId="77777777" w:rsidTr="007E1E47">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5054" w:type="dxa"/>
          </w:tcPr>
          <w:p w14:paraId="317248AA" w14:textId="77777777" w:rsidR="001C0B88" w:rsidRPr="005E4F40" w:rsidRDefault="001C0B88" w:rsidP="007E1E47">
            <w:pPr>
              <w:jc w:val="both"/>
              <w:rPr>
                <w:rFonts w:ascii="Calibri" w:hAnsi="Calibri" w:cs="Calibri"/>
                <w:b w:val="0"/>
                <w:bCs w:val="0"/>
                <w:sz w:val="16"/>
                <w:szCs w:val="16"/>
              </w:rPr>
            </w:pPr>
            <w:r w:rsidRPr="005E4F40">
              <w:rPr>
                <w:rFonts w:ascii="Calibri" w:hAnsi="Calibri" w:cs="Calibri"/>
                <w:b w:val="0"/>
                <w:bCs w:val="0"/>
                <w:sz w:val="16"/>
                <w:szCs w:val="16"/>
              </w:rPr>
              <w:t>Barrier Factors for of use</w:t>
            </w:r>
          </w:p>
        </w:tc>
        <w:tc>
          <w:tcPr>
            <w:tcW w:w="8896" w:type="dxa"/>
          </w:tcPr>
          <w:p w14:paraId="085A5E27" w14:textId="77777777" w:rsidR="001C0B88" w:rsidRPr="005E4F40" w:rsidRDefault="001C0B88" w:rsidP="007E1E47">
            <w:pPr>
              <w:jc w:val="both"/>
              <w:cnfStyle w:val="000000100000" w:firstRow="0" w:lastRow="0" w:firstColumn="0" w:lastColumn="0" w:oddVBand="0" w:evenVBand="0" w:oddHBand="1" w:evenHBand="0" w:firstRowFirstColumn="0" w:firstRowLastColumn="0" w:lastRowFirstColumn="0" w:lastRowLastColumn="0"/>
              <w:rPr>
                <w:rFonts w:ascii="Calibri" w:hAnsi="Calibri" w:cs="Calibri"/>
                <w:sz w:val="16"/>
                <w:szCs w:val="16"/>
              </w:rPr>
            </w:pPr>
            <w:r w:rsidRPr="005E4F40">
              <w:rPr>
                <w:rFonts w:ascii="Calibri" w:hAnsi="Calibri" w:cs="Calibri"/>
                <w:sz w:val="16"/>
                <w:szCs w:val="16"/>
              </w:rPr>
              <w:t>i.e. Less contact with nurses, allergic to the patch, limited the mobility</w:t>
            </w:r>
            <w:proofErr w:type="gramStart"/>
            <w:r w:rsidRPr="005E4F40">
              <w:rPr>
                <w:rFonts w:ascii="Calibri" w:hAnsi="Calibri" w:cs="Calibri"/>
                <w:sz w:val="16"/>
                <w:szCs w:val="16"/>
              </w:rPr>
              <w:t>…(</w:t>
            </w:r>
            <w:proofErr w:type="gramEnd"/>
            <w:r w:rsidRPr="005E4F40">
              <w:rPr>
                <w:rFonts w:ascii="Calibri" w:hAnsi="Calibri" w:cs="Calibri"/>
                <w:sz w:val="16"/>
                <w:szCs w:val="16"/>
              </w:rPr>
              <w:t xml:space="preserve">If no specified in the results, </w:t>
            </w:r>
            <w:r>
              <w:rPr>
                <w:rFonts w:ascii="Calibri" w:hAnsi="Calibri" w:cs="Calibri"/>
                <w:sz w:val="16"/>
                <w:szCs w:val="16"/>
              </w:rPr>
              <w:t>stated</w:t>
            </w:r>
            <w:r w:rsidRPr="005E4F40">
              <w:rPr>
                <w:rFonts w:ascii="Calibri" w:hAnsi="Calibri" w:cs="Calibri"/>
                <w:sz w:val="16"/>
                <w:szCs w:val="16"/>
              </w:rPr>
              <w:t xml:space="preserve"> it as “not specific”.</w:t>
            </w:r>
          </w:p>
        </w:tc>
      </w:tr>
    </w:tbl>
    <w:p w14:paraId="21DC87D3" w14:textId="77777777" w:rsidR="00B62847" w:rsidRPr="0017295C" w:rsidRDefault="00B62847" w:rsidP="00DD5CE2">
      <w:pPr>
        <w:pStyle w:val="EndNoteBibliography"/>
        <w:rPr>
          <w:lang w:val="en-US"/>
        </w:rPr>
      </w:pPr>
    </w:p>
    <w:sectPr w:rsidR="00B62847" w:rsidRPr="0017295C" w:rsidSect="009B25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411E0"/>
    <w:multiLevelType w:val="hybridMultilevel"/>
    <w:tmpl w:val="FDB6E856"/>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051BB1"/>
    <w:multiLevelType w:val="hybridMultilevel"/>
    <w:tmpl w:val="BA12F9BC"/>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3C5EFD"/>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23709B0"/>
    <w:multiLevelType w:val="hybridMultilevel"/>
    <w:tmpl w:val="E8CEA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BA5882"/>
    <w:multiLevelType w:val="hybridMultilevel"/>
    <w:tmpl w:val="5F72F324"/>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D932778"/>
    <w:multiLevelType w:val="hybridMultilevel"/>
    <w:tmpl w:val="5656A8D2"/>
    <w:lvl w:ilvl="0" w:tplc="821600B8">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30FF590F"/>
    <w:multiLevelType w:val="hybridMultilevel"/>
    <w:tmpl w:val="4130487A"/>
    <w:lvl w:ilvl="0" w:tplc="2C761C5A">
      <w:start w:val="1"/>
      <w:numFmt w:val="bullet"/>
      <w:lvlText w:val=""/>
      <w:lvlJc w:val="left"/>
      <w:pPr>
        <w:ind w:left="57" w:hanging="57"/>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9716F5E"/>
    <w:multiLevelType w:val="hybridMultilevel"/>
    <w:tmpl w:val="8D906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B67681"/>
    <w:multiLevelType w:val="hybridMultilevel"/>
    <w:tmpl w:val="A60239BE"/>
    <w:lvl w:ilvl="0" w:tplc="08090019">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1D93F76"/>
    <w:multiLevelType w:val="hybridMultilevel"/>
    <w:tmpl w:val="AF1A222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4DB102A"/>
    <w:multiLevelType w:val="hybridMultilevel"/>
    <w:tmpl w:val="AB2682E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7FC333B"/>
    <w:multiLevelType w:val="hybridMultilevel"/>
    <w:tmpl w:val="F9001C8E"/>
    <w:lvl w:ilvl="0" w:tplc="821600B8">
      <w:start w:val="1"/>
      <w:numFmt w:val="lowerLetter"/>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5E203142"/>
    <w:multiLevelType w:val="hybridMultilevel"/>
    <w:tmpl w:val="5656A8D2"/>
    <w:lvl w:ilvl="0" w:tplc="FFFFFFFF">
      <w:start w:val="1"/>
      <w:numFmt w:val="lowerLetter"/>
      <w:lvlText w:val="%1."/>
      <w:lvlJc w:val="left"/>
      <w:pPr>
        <w:ind w:left="417"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60C37332"/>
    <w:multiLevelType w:val="hybridMultilevel"/>
    <w:tmpl w:val="4D10AF50"/>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8985EDB"/>
    <w:multiLevelType w:val="hybridMultilevel"/>
    <w:tmpl w:val="857A36DE"/>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6F123D"/>
    <w:multiLevelType w:val="multilevel"/>
    <w:tmpl w:val="CB948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A6A40DC"/>
    <w:multiLevelType w:val="hybridMultilevel"/>
    <w:tmpl w:val="004CA856"/>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E237D0C"/>
    <w:multiLevelType w:val="hybridMultilevel"/>
    <w:tmpl w:val="105E5EB0"/>
    <w:lvl w:ilvl="0" w:tplc="9F7A8F8C">
      <w:start w:val="1"/>
      <w:numFmt w:val="bullet"/>
      <w:lvlText w:val=""/>
      <w:lvlJc w:val="left"/>
      <w:pPr>
        <w:ind w:left="227" w:hanging="17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30854E7"/>
    <w:multiLevelType w:val="hybridMultilevel"/>
    <w:tmpl w:val="D764C792"/>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74871FA9"/>
    <w:multiLevelType w:val="hybridMultilevel"/>
    <w:tmpl w:val="B43AB68C"/>
    <w:lvl w:ilvl="0" w:tplc="FFFFFFFF">
      <w:start w:val="1"/>
      <w:numFmt w:val="bullet"/>
      <w:lvlText w:val=""/>
      <w:lvlJc w:val="left"/>
      <w:pPr>
        <w:ind w:left="720" w:hanging="360"/>
      </w:pPr>
      <w:rPr>
        <w:rFonts w:ascii="Wingdings" w:hAnsi="Wingdings" w:hint="default"/>
      </w:rPr>
    </w:lvl>
    <w:lvl w:ilvl="1" w:tplc="08090005">
      <w:start w:val="1"/>
      <w:numFmt w:val="bullet"/>
      <w:lvlText w:val=""/>
      <w:lvlJc w:val="left"/>
      <w:pPr>
        <w:ind w:left="1440" w:hanging="360"/>
      </w:pPr>
      <w:rPr>
        <w:rFonts w:ascii="Wingdings" w:hAnsi="Wingdings"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75FD40B6"/>
    <w:multiLevelType w:val="hybridMultilevel"/>
    <w:tmpl w:val="6C44EB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B2D4C73"/>
    <w:multiLevelType w:val="hybridMultilevel"/>
    <w:tmpl w:val="9DD44802"/>
    <w:lvl w:ilvl="0" w:tplc="9D206982">
      <w:start w:val="1"/>
      <w:numFmt w:val="bullet"/>
      <w:lvlText w:val=""/>
      <w:lvlJc w:val="left"/>
      <w:pPr>
        <w:ind w:left="170" w:hanging="113"/>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DAD286E"/>
    <w:multiLevelType w:val="hybridMultilevel"/>
    <w:tmpl w:val="95008874"/>
    <w:lvl w:ilvl="0" w:tplc="FFFFFFFF">
      <w:start w:val="1"/>
      <w:numFmt w:val="lowerLetter"/>
      <w:lvlText w:val="%1."/>
      <w:lvlJc w:val="left"/>
      <w:pPr>
        <w:tabs>
          <w:tab w:val="num" w:pos="57"/>
        </w:tabs>
        <w:ind w:left="170" w:hanging="17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042290848">
    <w:abstractNumId w:val="15"/>
  </w:num>
  <w:num w:numId="2" w16cid:durableId="670328770">
    <w:abstractNumId w:val="7"/>
  </w:num>
  <w:num w:numId="3" w16cid:durableId="1305936332">
    <w:abstractNumId w:val="3"/>
  </w:num>
  <w:num w:numId="4" w16cid:durableId="1226994406">
    <w:abstractNumId w:val="19"/>
  </w:num>
  <w:num w:numId="5" w16cid:durableId="571544496">
    <w:abstractNumId w:val="18"/>
  </w:num>
  <w:num w:numId="6" w16cid:durableId="1051422216">
    <w:abstractNumId w:val="20"/>
  </w:num>
  <w:num w:numId="7" w16cid:durableId="974218693">
    <w:abstractNumId w:val="0"/>
  </w:num>
  <w:num w:numId="8" w16cid:durableId="1029841524">
    <w:abstractNumId w:val="17"/>
  </w:num>
  <w:num w:numId="9" w16cid:durableId="2035302768">
    <w:abstractNumId w:val="6"/>
  </w:num>
  <w:num w:numId="10" w16cid:durableId="2020498864">
    <w:abstractNumId w:val="13"/>
  </w:num>
  <w:num w:numId="11" w16cid:durableId="1952319373">
    <w:abstractNumId w:val="16"/>
  </w:num>
  <w:num w:numId="12" w16cid:durableId="382292899">
    <w:abstractNumId w:val="10"/>
  </w:num>
  <w:num w:numId="13" w16cid:durableId="321809981">
    <w:abstractNumId w:val="14"/>
  </w:num>
  <w:num w:numId="14" w16cid:durableId="480121236">
    <w:abstractNumId w:val="1"/>
  </w:num>
  <w:num w:numId="15" w16cid:durableId="892277004">
    <w:abstractNumId w:val="4"/>
  </w:num>
  <w:num w:numId="16" w16cid:durableId="870459250">
    <w:abstractNumId w:val="21"/>
  </w:num>
  <w:num w:numId="17" w16cid:durableId="142699645">
    <w:abstractNumId w:val="9"/>
  </w:num>
  <w:num w:numId="18" w16cid:durableId="1829780877">
    <w:abstractNumId w:val="12"/>
  </w:num>
  <w:num w:numId="19" w16cid:durableId="1468206067">
    <w:abstractNumId w:val="5"/>
  </w:num>
  <w:num w:numId="20" w16cid:durableId="1513568831">
    <w:abstractNumId w:val="2"/>
  </w:num>
  <w:num w:numId="21" w16cid:durableId="2063097006">
    <w:abstractNumId w:val="8"/>
  </w:num>
  <w:num w:numId="22" w16cid:durableId="332102400">
    <w:abstractNumId w:val="11"/>
  </w:num>
  <w:num w:numId="23" w16cid:durableId="11528680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431809"/>
    <w:rsid w:val="0000144E"/>
    <w:rsid w:val="000031E7"/>
    <w:rsid w:val="00004B49"/>
    <w:rsid w:val="00013617"/>
    <w:rsid w:val="000144DE"/>
    <w:rsid w:val="00022EAC"/>
    <w:rsid w:val="00025CB7"/>
    <w:rsid w:val="00042557"/>
    <w:rsid w:val="00043836"/>
    <w:rsid w:val="00044F5F"/>
    <w:rsid w:val="00052160"/>
    <w:rsid w:val="00052B18"/>
    <w:rsid w:val="00055A07"/>
    <w:rsid w:val="00056909"/>
    <w:rsid w:val="00065E2F"/>
    <w:rsid w:val="00074545"/>
    <w:rsid w:val="000763B2"/>
    <w:rsid w:val="000809AA"/>
    <w:rsid w:val="00082B29"/>
    <w:rsid w:val="0008345D"/>
    <w:rsid w:val="0009140E"/>
    <w:rsid w:val="000A3E3A"/>
    <w:rsid w:val="000A4014"/>
    <w:rsid w:val="000A7A6F"/>
    <w:rsid w:val="000B40CE"/>
    <w:rsid w:val="000B5146"/>
    <w:rsid w:val="000B52E9"/>
    <w:rsid w:val="000B631D"/>
    <w:rsid w:val="000C2347"/>
    <w:rsid w:val="000C4468"/>
    <w:rsid w:val="000D03C7"/>
    <w:rsid w:val="000D4158"/>
    <w:rsid w:val="000D4ACC"/>
    <w:rsid w:val="000D6AF1"/>
    <w:rsid w:val="000E14B8"/>
    <w:rsid w:val="000E4B8B"/>
    <w:rsid w:val="000F0378"/>
    <w:rsid w:val="000F4C01"/>
    <w:rsid w:val="000F74FE"/>
    <w:rsid w:val="00105894"/>
    <w:rsid w:val="00114B4C"/>
    <w:rsid w:val="0011591F"/>
    <w:rsid w:val="00116BB7"/>
    <w:rsid w:val="001263BD"/>
    <w:rsid w:val="00130163"/>
    <w:rsid w:val="00134CFD"/>
    <w:rsid w:val="00137A7D"/>
    <w:rsid w:val="001510C8"/>
    <w:rsid w:val="00151452"/>
    <w:rsid w:val="001545CC"/>
    <w:rsid w:val="00157DD6"/>
    <w:rsid w:val="00162CAC"/>
    <w:rsid w:val="00165E29"/>
    <w:rsid w:val="00166D00"/>
    <w:rsid w:val="001706BC"/>
    <w:rsid w:val="0017295C"/>
    <w:rsid w:val="00172D64"/>
    <w:rsid w:val="00174BDC"/>
    <w:rsid w:val="001758CF"/>
    <w:rsid w:val="001758FB"/>
    <w:rsid w:val="00175DBA"/>
    <w:rsid w:val="00180BDC"/>
    <w:rsid w:val="0018732F"/>
    <w:rsid w:val="001A02EE"/>
    <w:rsid w:val="001A0DCE"/>
    <w:rsid w:val="001B191A"/>
    <w:rsid w:val="001B31AB"/>
    <w:rsid w:val="001B414E"/>
    <w:rsid w:val="001C0B88"/>
    <w:rsid w:val="001C6164"/>
    <w:rsid w:val="001C7A57"/>
    <w:rsid w:val="001D3527"/>
    <w:rsid w:val="001E0CA6"/>
    <w:rsid w:val="001E3381"/>
    <w:rsid w:val="001E382E"/>
    <w:rsid w:val="001E5921"/>
    <w:rsid w:val="00200D3A"/>
    <w:rsid w:val="00203485"/>
    <w:rsid w:val="00204D18"/>
    <w:rsid w:val="00212D87"/>
    <w:rsid w:val="00215B4E"/>
    <w:rsid w:val="00223711"/>
    <w:rsid w:val="00224041"/>
    <w:rsid w:val="00224C67"/>
    <w:rsid w:val="00231CD4"/>
    <w:rsid w:val="002400E8"/>
    <w:rsid w:val="002639E9"/>
    <w:rsid w:val="00264E90"/>
    <w:rsid w:val="002729B6"/>
    <w:rsid w:val="0028242A"/>
    <w:rsid w:val="0028423C"/>
    <w:rsid w:val="00285E32"/>
    <w:rsid w:val="00291C23"/>
    <w:rsid w:val="00293134"/>
    <w:rsid w:val="002A7551"/>
    <w:rsid w:val="002B0F92"/>
    <w:rsid w:val="002B1F40"/>
    <w:rsid w:val="002C0FF8"/>
    <w:rsid w:val="002C1307"/>
    <w:rsid w:val="002C6B0C"/>
    <w:rsid w:val="002D2846"/>
    <w:rsid w:val="002D4819"/>
    <w:rsid w:val="002E1362"/>
    <w:rsid w:val="002F093D"/>
    <w:rsid w:val="0030315F"/>
    <w:rsid w:val="003105C9"/>
    <w:rsid w:val="0031590A"/>
    <w:rsid w:val="003202D9"/>
    <w:rsid w:val="00320542"/>
    <w:rsid w:val="00327FBC"/>
    <w:rsid w:val="00330B95"/>
    <w:rsid w:val="00330FF8"/>
    <w:rsid w:val="00333463"/>
    <w:rsid w:val="0033701E"/>
    <w:rsid w:val="00337F3A"/>
    <w:rsid w:val="00341C50"/>
    <w:rsid w:val="00353EF0"/>
    <w:rsid w:val="00354820"/>
    <w:rsid w:val="00362448"/>
    <w:rsid w:val="00365E52"/>
    <w:rsid w:val="00367CC4"/>
    <w:rsid w:val="00370307"/>
    <w:rsid w:val="00372051"/>
    <w:rsid w:val="00380297"/>
    <w:rsid w:val="003810EF"/>
    <w:rsid w:val="003838E2"/>
    <w:rsid w:val="00385845"/>
    <w:rsid w:val="00385C17"/>
    <w:rsid w:val="00387780"/>
    <w:rsid w:val="003932A2"/>
    <w:rsid w:val="00396480"/>
    <w:rsid w:val="003A02DE"/>
    <w:rsid w:val="003A4E7D"/>
    <w:rsid w:val="003A6093"/>
    <w:rsid w:val="003B510E"/>
    <w:rsid w:val="003B56CB"/>
    <w:rsid w:val="003C04EC"/>
    <w:rsid w:val="003C1DE6"/>
    <w:rsid w:val="003C2EC4"/>
    <w:rsid w:val="003C3C42"/>
    <w:rsid w:val="003C513E"/>
    <w:rsid w:val="003D27B4"/>
    <w:rsid w:val="003D3C41"/>
    <w:rsid w:val="003D7C49"/>
    <w:rsid w:val="003E31EA"/>
    <w:rsid w:val="003E334B"/>
    <w:rsid w:val="003F3B94"/>
    <w:rsid w:val="003F4116"/>
    <w:rsid w:val="004038EA"/>
    <w:rsid w:val="0040713E"/>
    <w:rsid w:val="00407392"/>
    <w:rsid w:val="00415BF5"/>
    <w:rsid w:val="00416E9E"/>
    <w:rsid w:val="004261D5"/>
    <w:rsid w:val="00431809"/>
    <w:rsid w:val="00433B07"/>
    <w:rsid w:val="00433C78"/>
    <w:rsid w:val="00444594"/>
    <w:rsid w:val="00445AC4"/>
    <w:rsid w:val="00464D86"/>
    <w:rsid w:val="00485DDF"/>
    <w:rsid w:val="004A18FF"/>
    <w:rsid w:val="004A2E0A"/>
    <w:rsid w:val="004A585C"/>
    <w:rsid w:val="004B0506"/>
    <w:rsid w:val="004B0963"/>
    <w:rsid w:val="004B4A0E"/>
    <w:rsid w:val="004B6FAD"/>
    <w:rsid w:val="004C2159"/>
    <w:rsid w:val="004C5F2D"/>
    <w:rsid w:val="004C63AF"/>
    <w:rsid w:val="004E196C"/>
    <w:rsid w:val="004E3ACD"/>
    <w:rsid w:val="004E7DDF"/>
    <w:rsid w:val="00501417"/>
    <w:rsid w:val="005071D9"/>
    <w:rsid w:val="005140A6"/>
    <w:rsid w:val="00516CBD"/>
    <w:rsid w:val="0052203C"/>
    <w:rsid w:val="0052668D"/>
    <w:rsid w:val="00527498"/>
    <w:rsid w:val="0054115F"/>
    <w:rsid w:val="0055175A"/>
    <w:rsid w:val="00551E91"/>
    <w:rsid w:val="00557609"/>
    <w:rsid w:val="00557D33"/>
    <w:rsid w:val="00565942"/>
    <w:rsid w:val="005667E1"/>
    <w:rsid w:val="005675E6"/>
    <w:rsid w:val="005678E5"/>
    <w:rsid w:val="005754FF"/>
    <w:rsid w:val="00575A40"/>
    <w:rsid w:val="005846D9"/>
    <w:rsid w:val="005865C4"/>
    <w:rsid w:val="00594881"/>
    <w:rsid w:val="005C7C4D"/>
    <w:rsid w:val="005D6739"/>
    <w:rsid w:val="005F08E8"/>
    <w:rsid w:val="005F1545"/>
    <w:rsid w:val="005F3A3E"/>
    <w:rsid w:val="005F73FE"/>
    <w:rsid w:val="00601E5B"/>
    <w:rsid w:val="00604B74"/>
    <w:rsid w:val="006248F0"/>
    <w:rsid w:val="006339B6"/>
    <w:rsid w:val="00634C3F"/>
    <w:rsid w:val="00656F4F"/>
    <w:rsid w:val="00660ABB"/>
    <w:rsid w:val="006614D3"/>
    <w:rsid w:val="006701B1"/>
    <w:rsid w:val="00672A72"/>
    <w:rsid w:val="006759F5"/>
    <w:rsid w:val="00682154"/>
    <w:rsid w:val="00682C19"/>
    <w:rsid w:val="006900FC"/>
    <w:rsid w:val="006917DE"/>
    <w:rsid w:val="00695028"/>
    <w:rsid w:val="006A0D02"/>
    <w:rsid w:val="006A5D81"/>
    <w:rsid w:val="006C510F"/>
    <w:rsid w:val="006C5267"/>
    <w:rsid w:val="006F50CE"/>
    <w:rsid w:val="00703F2B"/>
    <w:rsid w:val="00712605"/>
    <w:rsid w:val="00713F1C"/>
    <w:rsid w:val="00715D66"/>
    <w:rsid w:val="007319E2"/>
    <w:rsid w:val="00734375"/>
    <w:rsid w:val="007379B8"/>
    <w:rsid w:val="00743578"/>
    <w:rsid w:val="00744EBB"/>
    <w:rsid w:val="00746852"/>
    <w:rsid w:val="007511AB"/>
    <w:rsid w:val="00753669"/>
    <w:rsid w:val="00755DE2"/>
    <w:rsid w:val="00756036"/>
    <w:rsid w:val="00756F5A"/>
    <w:rsid w:val="00757F2F"/>
    <w:rsid w:val="00767744"/>
    <w:rsid w:val="0077576D"/>
    <w:rsid w:val="007771A4"/>
    <w:rsid w:val="00784C44"/>
    <w:rsid w:val="00785C2C"/>
    <w:rsid w:val="00786A3F"/>
    <w:rsid w:val="007925D7"/>
    <w:rsid w:val="00797053"/>
    <w:rsid w:val="007A5475"/>
    <w:rsid w:val="007B1971"/>
    <w:rsid w:val="007B3CDB"/>
    <w:rsid w:val="007B69BE"/>
    <w:rsid w:val="007C03B4"/>
    <w:rsid w:val="007C5EED"/>
    <w:rsid w:val="007C78D6"/>
    <w:rsid w:val="007D02B2"/>
    <w:rsid w:val="007D6C91"/>
    <w:rsid w:val="007E1623"/>
    <w:rsid w:val="007E1766"/>
    <w:rsid w:val="007F6CF1"/>
    <w:rsid w:val="00800038"/>
    <w:rsid w:val="0080057F"/>
    <w:rsid w:val="008012ED"/>
    <w:rsid w:val="008071D1"/>
    <w:rsid w:val="00814BC0"/>
    <w:rsid w:val="008179D1"/>
    <w:rsid w:val="008231E3"/>
    <w:rsid w:val="0082414B"/>
    <w:rsid w:val="008425BE"/>
    <w:rsid w:val="00844065"/>
    <w:rsid w:val="00847FC0"/>
    <w:rsid w:val="008577D9"/>
    <w:rsid w:val="00861AD3"/>
    <w:rsid w:val="00861E5A"/>
    <w:rsid w:val="00867ED0"/>
    <w:rsid w:val="00877B1B"/>
    <w:rsid w:val="00890130"/>
    <w:rsid w:val="008949E4"/>
    <w:rsid w:val="00895B59"/>
    <w:rsid w:val="008A3622"/>
    <w:rsid w:val="008B1043"/>
    <w:rsid w:val="008B1236"/>
    <w:rsid w:val="008B12E0"/>
    <w:rsid w:val="008B398F"/>
    <w:rsid w:val="008B59B3"/>
    <w:rsid w:val="008C58F5"/>
    <w:rsid w:val="008C7A75"/>
    <w:rsid w:val="008D15E8"/>
    <w:rsid w:val="008D1DEA"/>
    <w:rsid w:val="008D6140"/>
    <w:rsid w:val="008D664B"/>
    <w:rsid w:val="008D7195"/>
    <w:rsid w:val="008E75BA"/>
    <w:rsid w:val="008F0AE6"/>
    <w:rsid w:val="008F3497"/>
    <w:rsid w:val="008F7556"/>
    <w:rsid w:val="00903E84"/>
    <w:rsid w:val="00914B84"/>
    <w:rsid w:val="00914F11"/>
    <w:rsid w:val="009157E0"/>
    <w:rsid w:val="0092358E"/>
    <w:rsid w:val="00926965"/>
    <w:rsid w:val="00927EC2"/>
    <w:rsid w:val="00931EAF"/>
    <w:rsid w:val="0093214C"/>
    <w:rsid w:val="00934D3F"/>
    <w:rsid w:val="00935FA6"/>
    <w:rsid w:val="009366E0"/>
    <w:rsid w:val="00952C39"/>
    <w:rsid w:val="00953617"/>
    <w:rsid w:val="00961AD2"/>
    <w:rsid w:val="009677C8"/>
    <w:rsid w:val="0097234C"/>
    <w:rsid w:val="009751EC"/>
    <w:rsid w:val="009775D2"/>
    <w:rsid w:val="00992442"/>
    <w:rsid w:val="009940D0"/>
    <w:rsid w:val="009949AE"/>
    <w:rsid w:val="009A09C5"/>
    <w:rsid w:val="009A7399"/>
    <w:rsid w:val="009B2587"/>
    <w:rsid w:val="009B63FF"/>
    <w:rsid w:val="009C3769"/>
    <w:rsid w:val="009C4FBA"/>
    <w:rsid w:val="009C5BDC"/>
    <w:rsid w:val="009C666C"/>
    <w:rsid w:val="009D3A12"/>
    <w:rsid w:val="009E490E"/>
    <w:rsid w:val="009F1577"/>
    <w:rsid w:val="009F5FB6"/>
    <w:rsid w:val="00A00AF7"/>
    <w:rsid w:val="00A02323"/>
    <w:rsid w:val="00A070DC"/>
    <w:rsid w:val="00A12FF8"/>
    <w:rsid w:val="00A17F3E"/>
    <w:rsid w:val="00A25D4C"/>
    <w:rsid w:val="00A31694"/>
    <w:rsid w:val="00A36E29"/>
    <w:rsid w:val="00A452BC"/>
    <w:rsid w:val="00A45BF6"/>
    <w:rsid w:val="00A47D8B"/>
    <w:rsid w:val="00A53A81"/>
    <w:rsid w:val="00A55ADE"/>
    <w:rsid w:val="00A5708A"/>
    <w:rsid w:val="00A57B14"/>
    <w:rsid w:val="00A66BED"/>
    <w:rsid w:val="00A71D40"/>
    <w:rsid w:val="00A75612"/>
    <w:rsid w:val="00A82BE7"/>
    <w:rsid w:val="00A85E77"/>
    <w:rsid w:val="00A91B27"/>
    <w:rsid w:val="00AA1225"/>
    <w:rsid w:val="00AA749F"/>
    <w:rsid w:val="00AA785B"/>
    <w:rsid w:val="00AB0535"/>
    <w:rsid w:val="00AB0A28"/>
    <w:rsid w:val="00AB58C8"/>
    <w:rsid w:val="00AB6891"/>
    <w:rsid w:val="00AC0C66"/>
    <w:rsid w:val="00AC7E7D"/>
    <w:rsid w:val="00AD414E"/>
    <w:rsid w:val="00AE04CA"/>
    <w:rsid w:val="00AE797F"/>
    <w:rsid w:val="00AF04B1"/>
    <w:rsid w:val="00AF4733"/>
    <w:rsid w:val="00AF6999"/>
    <w:rsid w:val="00B04B9D"/>
    <w:rsid w:val="00B057C3"/>
    <w:rsid w:val="00B064DB"/>
    <w:rsid w:val="00B06557"/>
    <w:rsid w:val="00B1212B"/>
    <w:rsid w:val="00B16296"/>
    <w:rsid w:val="00B2115F"/>
    <w:rsid w:val="00B236CE"/>
    <w:rsid w:val="00B357EB"/>
    <w:rsid w:val="00B44801"/>
    <w:rsid w:val="00B5110E"/>
    <w:rsid w:val="00B5232A"/>
    <w:rsid w:val="00B5330F"/>
    <w:rsid w:val="00B603B6"/>
    <w:rsid w:val="00B62074"/>
    <w:rsid w:val="00B62847"/>
    <w:rsid w:val="00B66CFA"/>
    <w:rsid w:val="00B73CEC"/>
    <w:rsid w:val="00B74D17"/>
    <w:rsid w:val="00B8372C"/>
    <w:rsid w:val="00B94309"/>
    <w:rsid w:val="00BA15FC"/>
    <w:rsid w:val="00BA6CF7"/>
    <w:rsid w:val="00BB2354"/>
    <w:rsid w:val="00BB2FFE"/>
    <w:rsid w:val="00BB6C6B"/>
    <w:rsid w:val="00BC1582"/>
    <w:rsid w:val="00BC6C7F"/>
    <w:rsid w:val="00C03842"/>
    <w:rsid w:val="00C06494"/>
    <w:rsid w:val="00C06D93"/>
    <w:rsid w:val="00C21C61"/>
    <w:rsid w:val="00C22063"/>
    <w:rsid w:val="00C23288"/>
    <w:rsid w:val="00C32735"/>
    <w:rsid w:val="00C37618"/>
    <w:rsid w:val="00C4212C"/>
    <w:rsid w:val="00C469C1"/>
    <w:rsid w:val="00C55D89"/>
    <w:rsid w:val="00C5653D"/>
    <w:rsid w:val="00C67E0E"/>
    <w:rsid w:val="00C71904"/>
    <w:rsid w:val="00C72181"/>
    <w:rsid w:val="00C8133D"/>
    <w:rsid w:val="00C81B43"/>
    <w:rsid w:val="00C86AC2"/>
    <w:rsid w:val="00C92060"/>
    <w:rsid w:val="00CA34F5"/>
    <w:rsid w:val="00CB02F2"/>
    <w:rsid w:val="00CB0C3D"/>
    <w:rsid w:val="00CB5E69"/>
    <w:rsid w:val="00CE264B"/>
    <w:rsid w:val="00CE39AC"/>
    <w:rsid w:val="00CE4A7F"/>
    <w:rsid w:val="00CF219D"/>
    <w:rsid w:val="00D05E76"/>
    <w:rsid w:val="00D0723E"/>
    <w:rsid w:val="00D12AF2"/>
    <w:rsid w:val="00D144DB"/>
    <w:rsid w:val="00D149CE"/>
    <w:rsid w:val="00D22709"/>
    <w:rsid w:val="00D22D0F"/>
    <w:rsid w:val="00D25871"/>
    <w:rsid w:val="00D2666F"/>
    <w:rsid w:val="00D32022"/>
    <w:rsid w:val="00D36C40"/>
    <w:rsid w:val="00D40958"/>
    <w:rsid w:val="00D4393D"/>
    <w:rsid w:val="00D44F32"/>
    <w:rsid w:val="00D46D64"/>
    <w:rsid w:val="00D5022E"/>
    <w:rsid w:val="00D51D4C"/>
    <w:rsid w:val="00D6530C"/>
    <w:rsid w:val="00D73ED4"/>
    <w:rsid w:val="00D75367"/>
    <w:rsid w:val="00D75CCE"/>
    <w:rsid w:val="00D901E4"/>
    <w:rsid w:val="00D90B15"/>
    <w:rsid w:val="00D95844"/>
    <w:rsid w:val="00D97357"/>
    <w:rsid w:val="00DA615F"/>
    <w:rsid w:val="00DA7978"/>
    <w:rsid w:val="00DB2F7F"/>
    <w:rsid w:val="00DB69DE"/>
    <w:rsid w:val="00DC6FDE"/>
    <w:rsid w:val="00DD0850"/>
    <w:rsid w:val="00DD284D"/>
    <w:rsid w:val="00DD5CE2"/>
    <w:rsid w:val="00DD68EB"/>
    <w:rsid w:val="00DE0F06"/>
    <w:rsid w:val="00DE46FD"/>
    <w:rsid w:val="00DE6802"/>
    <w:rsid w:val="00DE70B7"/>
    <w:rsid w:val="00DF1BB1"/>
    <w:rsid w:val="00DF2071"/>
    <w:rsid w:val="00DF56B2"/>
    <w:rsid w:val="00E04913"/>
    <w:rsid w:val="00E10AF8"/>
    <w:rsid w:val="00E21C07"/>
    <w:rsid w:val="00E22DEF"/>
    <w:rsid w:val="00E26060"/>
    <w:rsid w:val="00E37468"/>
    <w:rsid w:val="00E46CB5"/>
    <w:rsid w:val="00E629BC"/>
    <w:rsid w:val="00E63D40"/>
    <w:rsid w:val="00E72BDA"/>
    <w:rsid w:val="00E758F8"/>
    <w:rsid w:val="00EA149C"/>
    <w:rsid w:val="00EB2518"/>
    <w:rsid w:val="00EB30EE"/>
    <w:rsid w:val="00EC6FDC"/>
    <w:rsid w:val="00ED063C"/>
    <w:rsid w:val="00ED0DFD"/>
    <w:rsid w:val="00ED2FE1"/>
    <w:rsid w:val="00EE4536"/>
    <w:rsid w:val="00EF0B29"/>
    <w:rsid w:val="00EF413F"/>
    <w:rsid w:val="00EF73D6"/>
    <w:rsid w:val="00F02234"/>
    <w:rsid w:val="00F15023"/>
    <w:rsid w:val="00F15660"/>
    <w:rsid w:val="00F22449"/>
    <w:rsid w:val="00F22F2A"/>
    <w:rsid w:val="00F26AEF"/>
    <w:rsid w:val="00F30FC5"/>
    <w:rsid w:val="00F35C50"/>
    <w:rsid w:val="00F36422"/>
    <w:rsid w:val="00F37B7F"/>
    <w:rsid w:val="00F404B6"/>
    <w:rsid w:val="00F41100"/>
    <w:rsid w:val="00F41564"/>
    <w:rsid w:val="00F419B7"/>
    <w:rsid w:val="00F46E17"/>
    <w:rsid w:val="00F510D4"/>
    <w:rsid w:val="00F571A0"/>
    <w:rsid w:val="00F5777B"/>
    <w:rsid w:val="00F67159"/>
    <w:rsid w:val="00F93F66"/>
    <w:rsid w:val="00FA6714"/>
    <w:rsid w:val="00FB2778"/>
    <w:rsid w:val="00FB4E0F"/>
    <w:rsid w:val="00FC512F"/>
    <w:rsid w:val="00FC58A6"/>
    <w:rsid w:val="00FC612E"/>
    <w:rsid w:val="00FD2691"/>
    <w:rsid w:val="00FD59FB"/>
    <w:rsid w:val="00FD7CAC"/>
    <w:rsid w:val="00FE0C4D"/>
    <w:rsid w:val="00FE3B35"/>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AC3616"/>
  <w15:chartTrackingRefBased/>
  <w15:docId w15:val="{DC058C96-A70D-F644-B0D4-BAB8BDFB0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80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18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7295C"/>
    <w:pPr>
      <w:jc w:val="center"/>
    </w:pPr>
  </w:style>
  <w:style w:type="character" w:customStyle="1" w:styleId="EndNoteBibliographyTitleChar">
    <w:name w:val="EndNote Bibliography Title Char"/>
    <w:basedOn w:val="DefaultParagraphFont"/>
    <w:link w:val="EndNoteBibliographyTitle"/>
    <w:rsid w:val="0017295C"/>
    <w:rPr>
      <w:rFonts w:ascii="Times New Roman" w:eastAsia="Times New Roman" w:hAnsi="Times New Roman" w:cs="Times New Roman"/>
    </w:rPr>
  </w:style>
  <w:style w:type="paragraph" w:customStyle="1" w:styleId="EndNoteBibliography">
    <w:name w:val="EndNote Bibliography"/>
    <w:basedOn w:val="Normal"/>
    <w:link w:val="EndNoteBibliographyChar"/>
    <w:rsid w:val="0017295C"/>
  </w:style>
  <w:style w:type="character" w:customStyle="1" w:styleId="EndNoteBibliographyChar">
    <w:name w:val="EndNote Bibliography Char"/>
    <w:basedOn w:val="DefaultParagraphFont"/>
    <w:link w:val="EndNoteBibliography"/>
    <w:rsid w:val="0017295C"/>
    <w:rPr>
      <w:rFonts w:ascii="Times New Roman" w:eastAsia="Times New Roman" w:hAnsi="Times New Roman" w:cs="Times New Roman"/>
    </w:rPr>
  </w:style>
  <w:style w:type="character" w:styleId="Hyperlink">
    <w:name w:val="Hyperlink"/>
    <w:basedOn w:val="DefaultParagraphFont"/>
    <w:uiPriority w:val="99"/>
    <w:unhideWhenUsed/>
    <w:rsid w:val="0017295C"/>
    <w:rPr>
      <w:color w:val="0563C1" w:themeColor="hyperlink"/>
      <w:u w:val="single"/>
    </w:rPr>
  </w:style>
  <w:style w:type="character" w:styleId="UnresolvedMention">
    <w:name w:val="Unresolved Mention"/>
    <w:basedOn w:val="DefaultParagraphFont"/>
    <w:uiPriority w:val="99"/>
    <w:semiHidden/>
    <w:unhideWhenUsed/>
    <w:rsid w:val="0017295C"/>
    <w:rPr>
      <w:color w:val="605E5C"/>
      <w:shd w:val="clear" w:color="auto" w:fill="E1DFDD"/>
    </w:rPr>
  </w:style>
  <w:style w:type="table" w:styleId="PlainTable2">
    <w:name w:val="Plain Table 2"/>
    <w:basedOn w:val="TableNormal"/>
    <w:uiPriority w:val="42"/>
    <w:rsid w:val="003031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link w:val="ListParagraphChar"/>
    <w:uiPriority w:val="34"/>
    <w:qFormat/>
    <w:rsid w:val="0030315F"/>
    <w:pPr>
      <w:ind w:left="720"/>
      <w:contextualSpacing/>
    </w:pPr>
    <w:rPr>
      <w:rFonts w:asciiTheme="minorHAnsi" w:eastAsiaTheme="minorEastAsia" w:hAnsiTheme="minorHAnsi" w:cstheme="minorBidi"/>
      <w:kern w:val="2"/>
      <w14:ligatures w14:val="standardContextual"/>
    </w:rPr>
  </w:style>
  <w:style w:type="character" w:customStyle="1" w:styleId="ListParagraphChar">
    <w:name w:val="List Paragraph Char"/>
    <w:basedOn w:val="DefaultParagraphFont"/>
    <w:link w:val="ListParagraph"/>
    <w:uiPriority w:val="34"/>
    <w:rsid w:val="0030315F"/>
    <w:rPr>
      <w:kern w:val="2"/>
      <w14:ligatures w14:val="standardContextual"/>
    </w:rPr>
  </w:style>
  <w:style w:type="paragraph" w:styleId="Caption">
    <w:name w:val="caption"/>
    <w:basedOn w:val="Normal"/>
    <w:next w:val="Normal"/>
    <w:uiPriority w:val="35"/>
    <w:unhideWhenUsed/>
    <w:qFormat/>
    <w:rsid w:val="00AB0A28"/>
    <w:pPr>
      <w:spacing w:after="200"/>
    </w:pPr>
    <w:rPr>
      <w:rFonts w:asciiTheme="minorHAnsi" w:eastAsiaTheme="minorEastAsia" w:hAnsiTheme="minorHAnsi" w:cstheme="minorBidi"/>
      <w:b/>
      <w:iCs/>
      <w:color w:val="44546A" w:themeColor="text2"/>
      <w:kern w:val="2"/>
      <w:sz w:val="18"/>
      <w:szCs w:val="18"/>
      <w14:ligatures w14:val="standardContextual"/>
    </w:rPr>
  </w:style>
  <w:style w:type="table" w:styleId="PlainTable1">
    <w:name w:val="Plain Table 1"/>
    <w:basedOn w:val="TableNormal"/>
    <w:uiPriority w:val="41"/>
    <w:rsid w:val="00AB0A2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1">
    <w:name w:val="Table Grid1"/>
    <w:basedOn w:val="TableNormal"/>
    <w:next w:val="TableGrid"/>
    <w:uiPriority w:val="59"/>
    <w:rsid w:val="00AC7E7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74279">
      <w:bodyDiv w:val="1"/>
      <w:marLeft w:val="0"/>
      <w:marRight w:val="0"/>
      <w:marTop w:val="0"/>
      <w:marBottom w:val="0"/>
      <w:divBdr>
        <w:top w:val="none" w:sz="0" w:space="0" w:color="auto"/>
        <w:left w:val="none" w:sz="0" w:space="0" w:color="auto"/>
        <w:bottom w:val="none" w:sz="0" w:space="0" w:color="auto"/>
        <w:right w:val="none" w:sz="0" w:space="0" w:color="auto"/>
      </w:divBdr>
    </w:div>
    <w:div w:id="135228153">
      <w:bodyDiv w:val="1"/>
      <w:marLeft w:val="0"/>
      <w:marRight w:val="0"/>
      <w:marTop w:val="0"/>
      <w:marBottom w:val="0"/>
      <w:divBdr>
        <w:top w:val="none" w:sz="0" w:space="0" w:color="auto"/>
        <w:left w:val="none" w:sz="0" w:space="0" w:color="auto"/>
        <w:bottom w:val="none" w:sz="0" w:space="0" w:color="auto"/>
        <w:right w:val="none" w:sz="0" w:space="0" w:color="auto"/>
      </w:divBdr>
    </w:div>
    <w:div w:id="449975826">
      <w:bodyDiv w:val="1"/>
      <w:marLeft w:val="0"/>
      <w:marRight w:val="0"/>
      <w:marTop w:val="0"/>
      <w:marBottom w:val="0"/>
      <w:divBdr>
        <w:top w:val="none" w:sz="0" w:space="0" w:color="auto"/>
        <w:left w:val="none" w:sz="0" w:space="0" w:color="auto"/>
        <w:bottom w:val="none" w:sz="0" w:space="0" w:color="auto"/>
        <w:right w:val="none" w:sz="0" w:space="0" w:color="auto"/>
      </w:divBdr>
    </w:div>
    <w:div w:id="558053326">
      <w:bodyDiv w:val="1"/>
      <w:marLeft w:val="0"/>
      <w:marRight w:val="0"/>
      <w:marTop w:val="0"/>
      <w:marBottom w:val="0"/>
      <w:divBdr>
        <w:top w:val="none" w:sz="0" w:space="0" w:color="auto"/>
        <w:left w:val="none" w:sz="0" w:space="0" w:color="auto"/>
        <w:bottom w:val="none" w:sz="0" w:space="0" w:color="auto"/>
        <w:right w:val="none" w:sz="0" w:space="0" w:color="auto"/>
      </w:divBdr>
    </w:div>
    <w:div w:id="659651689">
      <w:bodyDiv w:val="1"/>
      <w:marLeft w:val="0"/>
      <w:marRight w:val="0"/>
      <w:marTop w:val="0"/>
      <w:marBottom w:val="0"/>
      <w:divBdr>
        <w:top w:val="none" w:sz="0" w:space="0" w:color="auto"/>
        <w:left w:val="none" w:sz="0" w:space="0" w:color="auto"/>
        <w:bottom w:val="none" w:sz="0" w:space="0" w:color="auto"/>
        <w:right w:val="none" w:sz="0" w:space="0" w:color="auto"/>
      </w:divBdr>
    </w:div>
    <w:div w:id="677930009">
      <w:bodyDiv w:val="1"/>
      <w:marLeft w:val="0"/>
      <w:marRight w:val="0"/>
      <w:marTop w:val="0"/>
      <w:marBottom w:val="0"/>
      <w:divBdr>
        <w:top w:val="none" w:sz="0" w:space="0" w:color="auto"/>
        <w:left w:val="none" w:sz="0" w:space="0" w:color="auto"/>
        <w:bottom w:val="none" w:sz="0" w:space="0" w:color="auto"/>
        <w:right w:val="none" w:sz="0" w:space="0" w:color="auto"/>
      </w:divBdr>
    </w:div>
    <w:div w:id="709106988">
      <w:bodyDiv w:val="1"/>
      <w:marLeft w:val="0"/>
      <w:marRight w:val="0"/>
      <w:marTop w:val="0"/>
      <w:marBottom w:val="0"/>
      <w:divBdr>
        <w:top w:val="none" w:sz="0" w:space="0" w:color="auto"/>
        <w:left w:val="none" w:sz="0" w:space="0" w:color="auto"/>
        <w:bottom w:val="none" w:sz="0" w:space="0" w:color="auto"/>
        <w:right w:val="none" w:sz="0" w:space="0" w:color="auto"/>
      </w:divBdr>
    </w:div>
    <w:div w:id="855920965">
      <w:bodyDiv w:val="1"/>
      <w:marLeft w:val="0"/>
      <w:marRight w:val="0"/>
      <w:marTop w:val="0"/>
      <w:marBottom w:val="0"/>
      <w:divBdr>
        <w:top w:val="none" w:sz="0" w:space="0" w:color="auto"/>
        <w:left w:val="none" w:sz="0" w:space="0" w:color="auto"/>
        <w:bottom w:val="none" w:sz="0" w:space="0" w:color="auto"/>
        <w:right w:val="none" w:sz="0" w:space="0" w:color="auto"/>
      </w:divBdr>
    </w:div>
    <w:div w:id="971598433">
      <w:bodyDiv w:val="1"/>
      <w:marLeft w:val="0"/>
      <w:marRight w:val="0"/>
      <w:marTop w:val="0"/>
      <w:marBottom w:val="0"/>
      <w:divBdr>
        <w:top w:val="none" w:sz="0" w:space="0" w:color="auto"/>
        <w:left w:val="none" w:sz="0" w:space="0" w:color="auto"/>
        <w:bottom w:val="none" w:sz="0" w:space="0" w:color="auto"/>
        <w:right w:val="none" w:sz="0" w:space="0" w:color="auto"/>
      </w:divBdr>
    </w:div>
    <w:div w:id="980498118">
      <w:bodyDiv w:val="1"/>
      <w:marLeft w:val="0"/>
      <w:marRight w:val="0"/>
      <w:marTop w:val="0"/>
      <w:marBottom w:val="0"/>
      <w:divBdr>
        <w:top w:val="none" w:sz="0" w:space="0" w:color="auto"/>
        <w:left w:val="none" w:sz="0" w:space="0" w:color="auto"/>
        <w:bottom w:val="none" w:sz="0" w:space="0" w:color="auto"/>
        <w:right w:val="none" w:sz="0" w:space="0" w:color="auto"/>
      </w:divBdr>
    </w:div>
    <w:div w:id="1127312211">
      <w:bodyDiv w:val="1"/>
      <w:marLeft w:val="0"/>
      <w:marRight w:val="0"/>
      <w:marTop w:val="0"/>
      <w:marBottom w:val="0"/>
      <w:divBdr>
        <w:top w:val="none" w:sz="0" w:space="0" w:color="auto"/>
        <w:left w:val="none" w:sz="0" w:space="0" w:color="auto"/>
        <w:bottom w:val="none" w:sz="0" w:space="0" w:color="auto"/>
        <w:right w:val="none" w:sz="0" w:space="0" w:color="auto"/>
      </w:divBdr>
    </w:div>
    <w:div w:id="1217593805">
      <w:bodyDiv w:val="1"/>
      <w:marLeft w:val="0"/>
      <w:marRight w:val="0"/>
      <w:marTop w:val="0"/>
      <w:marBottom w:val="0"/>
      <w:divBdr>
        <w:top w:val="none" w:sz="0" w:space="0" w:color="auto"/>
        <w:left w:val="none" w:sz="0" w:space="0" w:color="auto"/>
        <w:bottom w:val="none" w:sz="0" w:space="0" w:color="auto"/>
        <w:right w:val="none" w:sz="0" w:space="0" w:color="auto"/>
      </w:divBdr>
    </w:div>
    <w:div w:id="1293096592">
      <w:bodyDiv w:val="1"/>
      <w:marLeft w:val="0"/>
      <w:marRight w:val="0"/>
      <w:marTop w:val="0"/>
      <w:marBottom w:val="0"/>
      <w:divBdr>
        <w:top w:val="none" w:sz="0" w:space="0" w:color="auto"/>
        <w:left w:val="none" w:sz="0" w:space="0" w:color="auto"/>
        <w:bottom w:val="none" w:sz="0" w:space="0" w:color="auto"/>
        <w:right w:val="none" w:sz="0" w:space="0" w:color="auto"/>
      </w:divBdr>
    </w:div>
    <w:div w:id="1355570996">
      <w:bodyDiv w:val="1"/>
      <w:marLeft w:val="0"/>
      <w:marRight w:val="0"/>
      <w:marTop w:val="0"/>
      <w:marBottom w:val="0"/>
      <w:divBdr>
        <w:top w:val="none" w:sz="0" w:space="0" w:color="auto"/>
        <w:left w:val="none" w:sz="0" w:space="0" w:color="auto"/>
        <w:bottom w:val="none" w:sz="0" w:space="0" w:color="auto"/>
        <w:right w:val="none" w:sz="0" w:space="0" w:color="auto"/>
      </w:divBdr>
    </w:div>
    <w:div w:id="1406680195">
      <w:bodyDiv w:val="1"/>
      <w:marLeft w:val="0"/>
      <w:marRight w:val="0"/>
      <w:marTop w:val="0"/>
      <w:marBottom w:val="0"/>
      <w:divBdr>
        <w:top w:val="none" w:sz="0" w:space="0" w:color="auto"/>
        <w:left w:val="none" w:sz="0" w:space="0" w:color="auto"/>
        <w:bottom w:val="none" w:sz="0" w:space="0" w:color="auto"/>
        <w:right w:val="none" w:sz="0" w:space="0" w:color="auto"/>
      </w:divBdr>
    </w:div>
    <w:div w:id="1484851142">
      <w:bodyDiv w:val="1"/>
      <w:marLeft w:val="0"/>
      <w:marRight w:val="0"/>
      <w:marTop w:val="0"/>
      <w:marBottom w:val="0"/>
      <w:divBdr>
        <w:top w:val="none" w:sz="0" w:space="0" w:color="auto"/>
        <w:left w:val="none" w:sz="0" w:space="0" w:color="auto"/>
        <w:bottom w:val="none" w:sz="0" w:space="0" w:color="auto"/>
        <w:right w:val="none" w:sz="0" w:space="0" w:color="auto"/>
      </w:divBdr>
    </w:div>
    <w:div w:id="1607999545">
      <w:bodyDiv w:val="1"/>
      <w:marLeft w:val="0"/>
      <w:marRight w:val="0"/>
      <w:marTop w:val="0"/>
      <w:marBottom w:val="0"/>
      <w:divBdr>
        <w:top w:val="none" w:sz="0" w:space="0" w:color="auto"/>
        <w:left w:val="none" w:sz="0" w:space="0" w:color="auto"/>
        <w:bottom w:val="none" w:sz="0" w:space="0" w:color="auto"/>
        <w:right w:val="none" w:sz="0" w:space="0" w:color="auto"/>
      </w:divBdr>
    </w:div>
    <w:div w:id="1703744445">
      <w:bodyDiv w:val="1"/>
      <w:marLeft w:val="0"/>
      <w:marRight w:val="0"/>
      <w:marTop w:val="0"/>
      <w:marBottom w:val="0"/>
      <w:divBdr>
        <w:top w:val="none" w:sz="0" w:space="0" w:color="auto"/>
        <w:left w:val="none" w:sz="0" w:space="0" w:color="auto"/>
        <w:bottom w:val="none" w:sz="0" w:space="0" w:color="auto"/>
        <w:right w:val="none" w:sz="0" w:space="0" w:color="auto"/>
      </w:divBdr>
    </w:div>
    <w:div w:id="1751266661">
      <w:bodyDiv w:val="1"/>
      <w:marLeft w:val="0"/>
      <w:marRight w:val="0"/>
      <w:marTop w:val="0"/>
      <w:marBottom w:val="0"/>
      <w:divBdr>
        <w:top w:val="none" w:sz="0" w:space="0" w:color="auto"/>
        <w:left w:val="none" w:sz="0" w:space="0" w:color="auto"/>
        <w:bottom w:val="none" w:sz="0" w:space="0" w:color="auto"/>
        <w:right w:val="none" w:sz="0" w:space="0" w:color="auto"/>
      </w:divBdr>
    </w:div>
    <w:div w:id="1811244809">
      <w:bodyDiv w:val="1"/>
      <w:marLeft w:val="0"/>
      <w:marRight w:val="0"/>
      <w:marTop w:val="0"/>
      <w:marBottom w:val="0"/>
      <w:divBdr>
        <w:top w:val="none" w:sz="0" w:space="0" w:color="auto"/>
        <w:left w:val="none" w:sz="0" w:space="0" w:color="auto"/>
        <w:bottom w:val="none" w:sz="0" w:space="0" w:color="auto"/>
        <w:right w:val="none" w:sz="0" w:space="0" w:color="auto"/>
      </w:divBdr>
    </w:div>
    <w:div w:id="1903321112">
      <w:bodyDiv w:val="1"/>
      <w:marLeft w:val="0"/>
      <w:marRight w:val="0"/>
      <w:marTop w:val="0"/>
      <w:marBottom w:val="0"/>
      <w:divBdr>
        <w:top w:val="none" w:sz="0" w:space="0" w:color="auto"/>
        <w:left w:val="none" w:sz="0" w:space="0" w:color="auto"/>
        <w:bottom w:val="none" w:sz="0" w:space="0" w:color="auto"/>
        <w:right w:val="none" w:sz="0" w:space="0" w:color="auto"/>
      </w:divBdr>
      <w:divsChild>
        <w:div w:id="2118672267">
          <w:marLeft w:val="0"/>
          <w:marRight w:val="0"/>
          <w:marTop w:val="0"/>
          <w:marBottom w:val="0"/>
          <w:divBdr>
            <w:top w:val="none" w:sz="0" w:space="0" w:color="auto"/>
            <w:left w:val="none" w:sz="0" w:space="0" w:color="auto"/>
            <w:bottom w:val="none" w:sz="0" w:space="0" w:color="auto"/>
            <w:right w:val="none" w:sz="0" w:space="0" w:color="auto"/>
          </w:divBdr>
          <w:divsChild>
            <w:div w:id="836194169">
              <w:marLeft w:val="0"/>
              <w:marRight w:val="0"/>
              <w:marTop w:val="0"/>
              <w:marBottom w:val="0"/>
              <w:divBdr>
                <w:top w:val="none" w:sz="0" w:space="0" w:color="auto"/>
                <w:left w:val="none" w:sz="0" w:space="0" w:color="auto"/>
                <w:bottom w:val="none" w:sz="0" w:space="0" w:color="auto"/>
                <w:right w:val="none" w:sz="0" w:space="0" w:color="auto"/>
              </w:divBdr>
              <w:divsChild>
                <w:div w:id="617375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3634329">
      <w:bodyDiv w:val="1"/>
      <w:marLeft w:val="0"/>
      <w:marRight w:val="0"/>
      <w:marTop w:val="0"/>
      <w:marBottom w:val="0"/>
      <w:divBdr>
        <w:top w:val="none" w:sz="0" w:space="0" w:color="auto"/>
        <w:left w:val="none" w:sz="0" w:space="0" w:color="auto"/>
        <w:bottom w:val="none" w:sz="0" w:space="0" w:color="auto"/>
        <w:right w:val="none" w:sz="0" w:space="0" w:color="auto"/>
      </w:divBdr>
    </w:div>
    <w:div w:id="1951694001">
      <w:bodyDiv w:val="1"/>
      <w:marLeft w:val="0"/>
      <w:marRight w:val="0"/>
      <w:marTop w:val="0"/>
      <w:marBottom w:val="0"/>
      <w:divBdr>
        <w:top w:val="none" w:sz="0" w:space="0" w:color="auto"/>
        <w:left w:val="none" w:sz="0" w:space="0" w:color="auto"/>
        <w:bottom w:val="none" w:sz="0" w:space="0" w:color="auto"/>
        <w:right w:val="none" w:sz="0" w:space="0" w:color="auto"/>
      </w:divBdr>
    </w:div>
    <w:div w:id="1958024456">
      <w:bodyDiv w:val="1"/>
      <w:marLeft w:val="0"/>
      <w:marRight w:val="0"/>
      <w:marTop w:val="0"/>
      <w:marBottom w:val="0"/>
      <w:divBdr>
        <w:top w:val="none" w:sz="0" w:space="0" w:color="auto"/>
        <w:left w:val="none" w:sz="0" w:space="0" w:color="auto"/>
        <w:bottom w:val="none" w:sz="0" w:space="0" w:color="auto"/>
        <w:right w:val="none" w:sz="0" w:space="0" w:color="auto"/>
      </w:divBdr>
    </w:div>
    <w:div w:id="1962761849">
      <w:bodyDiv w:val="1"/>
      <w:marLeft w:val="0"/>
      <w:marRight w:val="0"/>
      <w:marTop w:val="0"/>
      <w:marBottom w:val="0"/>
      <w:divBdr>
        <w:top w:val="none" w:sz="0" w:space="0" w:color="auto"/>
        <w:left w:val="none" w:sz="0" w:space="0" w:color="auto"/>
        <w:bottom w:val="none" w:sz="0" w:space="0" w:color="auto"/>
        <w:right w:val="none" w:sz="0" w:space="0" w:color="auto"/>
      </w:divBdr>
    </w:div>
    <w:div w:id="2146771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3EF2E-9EAD-9248-8898-8FB9DF28D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2</Pages>
  <Words>748</Words>
  <Characters>426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Fan Pan</dc:creator>
  <cp:keywords/>
  <dc:description/>
  <cp:lastModifiedBy>若凡 潘</cp:lastModifiedBy>
  <cp:revision>74</cp:revision>
  <dcterms:created xsi:type="dcterms:W3CDTF">2023-07-10T19:26:00Z</dcterms:created>
  <dcterms:modified xsi:type="dcterms:W3CDTF">2025-04-09T08:06:00Z</dcterms:modified>
</cp:coreProperties>
</file>